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86FD4" w14:textId="6CB63884" w:rsidR="005502D8" w:rsidRPr="0089368C" w:rsidRDefault="0027259E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TABLES </w:t>
      </w:r>
    </w:p>
    <w:p w14:paraId="51414BF7" w14:textId="19446CD9" w:rsidR="005502D8" w:rsidRPr="005502D8" w:rsidRDefault="005502D8" w:rsidP="005502D8">
      <w:pPr>
        <w:rPr>
          <w:rFonts w:cstheme="minorHAnsi"/>
        </w:rPr>
      </w:pPr>
    </w:p>
    <w:p w14:paraId="0FE600BD" w14:textId="3D0AD65F" w:rsidR="00F3728C" w:rsidRDefault="00302218" w:rsidP="00F3728C">
      <w:pPr>
        <w:rPr>
          <w:b/>
        </w:rPr>
      </w:pPr>
      <w:r w:rsidRPr="00302218">
        <w:rPr>
          <w:b/>
        </w:rPr>
        <w:t>Supplementary Table A.</w:t>
      </w:r>
      <w:r w:rsidR="000A0EA6" w:rsidRPr="000A0EA6">
        <w:rPr>
          <w:b/>
        </w:rPr>
        <w:t xml:space="preserve"> Percentages of basket types by </w:t>
      </w:r>
      <w:r w:rsidR="000A0EA6">
        <w:rPr>
          <w:b/>
        </w:rPr>
        <w:t xml:space="preserve">store </w:t>
      </w:r>
      <w:r w:rsidR="00F221D2">
        <w:rPr>
          <w:b/>
        </w:rPr>
        <w:t>type</w:t>
      </w:r>
      <w:r w:rsidR="000A0EA6">
        <w:rPr>
          <w:b/>
        </w:rPr>
        <w:t>, country and region</w:t>
      </w:r>
      <w:r w:rsidR="000A0EA6" w:rsidRPr="000A0EA6">
        <w:rPr>
          <w:b/>
        </w:rPr>
        <w:t>, Britain (2016, 2019)</w:t>
      </w:r>
      <w:r w:rsidR="00F3728C" w:rsidRPr="00302218">
        <w:rPr>
          <w:b/>
        </w:rPr>
        <w:t xml:space="preserve"> </w:t>
      </w:r>
    </w:p>
    <w:p w14:paraId="72A1B9E0" w14:textId="54D76E2C" w:rsidR="00743048" w:rsidRDefault="00743048" w:rsidP="00F3728C">
      <w:pPr>
        <w:rPr>
          <w:b/>
        </w:rPr>
      </w:pPr>
    </w:p>
    <w:p w14:paraId="640248C5" w14:textId="619242E9" w:rsidR="00D9680E" w:rsidRDefault="00D9680E" w:rsidP="00F3728C">
      <w:pPr>
        <w:rPr>
          <w:b/>
        </w:rPr>
      </w:pPr>
    </w:p>
    <w:p w14:paraId="431DC168" w14:textId="77777777" w:rsidR="00687766" w:rsidRDefault="00687766" w:rsidP="00F3728C">
      <w:pPr>
        <w:rPr>
          <w:b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3280"/>
        <w:gridCol w:w="792"/>
        <w:gridCol w:w="940"/>
        <w:gridCol w:w="940"/>
        <w:gridCol w:w="1240"/>
        <w:gridCol w:w="880"/>
        <w:gridCol w:w="880"/>
        <w:gridCol w:w="1220"/>
        <w:gridCol w:w="1218"/>
        <w:gridCol w:w="1218"/>
      </w:tblGrid>
      <w:tr w:rsidR="00D9680E" w:rsidRPr="00D9680E" w14:paraId="41596AF9" w14:textId="77777777" w:rsidTr="00D9680E">
        <w:trPr>
          <w:trHeight w:val="29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95E3EEA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ea typ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FA077E3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ores (N)</w:t>
            </w:r>
          </w:p>
        </w:tc>
        <w:tc>
          <w:tcPr>
            <w:tcW w:w="6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7A243A58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bacco baskets</w:t>
            </w:r>
          </w:p>
        </w:tc>
        <w:tc>
          <w:tcPr>
            <w:tcW w:w="22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ADF3DF9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baskets all four weeks</w:t>
            </w:r>
          </w:p>
        </w:tc>
      </w:tr>
      <w:tr w:rsidR="00D9680E" w:rsidRPr="00D9680E" w14:paraId="65531B79" w14:textId="77777777" w:rsidTr="00D9680E">
        <w:trPr>
          <w:trHeight w:val="62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9B36B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4C4FE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2FD63C29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baskets per store per week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48CEBC59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of total baskets</w:t>
            </w:r>
          </w:p>
        </w:tc>
        <w:tc>
          <w:tcPr>
            <w:tcW w:w="22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C78CD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D9680E" w:rsidRPr="00D9680E" w14:paraId="16407C19" w14:textId="77777777" w:rsidTr="00D9680E">
        <w:trPr>
          <w:trHeight w:val="87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1EA57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7EF56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58703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6 (N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D976F4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9 (N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B52197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nge 2016-2019 (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68B7A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6 (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19732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9 (%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10224C4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nge 2016-2019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9579C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6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B2BE6F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9 (N)</w:t>
            </w:r>
          </w:p>
        </w:tc>
      </w:tr>
      <w:tr w:rsidR="00D9680E" w:rsidRPr="00D9680E" w14:paraId="2F495976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58168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40B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2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35F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548.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542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90.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025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47.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97BE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22A0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3065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8.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803F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1,335,09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DD176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9,502,166</w:t>
            </w:r>
          </w:p>
        </w:tc>
      </w:tr>
      <w:tr w:rsidR="00D9680E" w:rsidRPr="00D9680E" w14:paraId="6508F4E6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9C32F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ore Typ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1A83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D3B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C105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51D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9CB2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083F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D197A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726D3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94DC3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680E" w:rsidRPr="00D9680E" w14:paraId="3F31B7FE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80B33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Independ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6FB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9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5285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476.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A199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46.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424F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48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C299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3A53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5636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4F8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,069,6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1352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,513,427</w:t>
            </w:r>
          </w:p>
        </w:tc>
      </w:tr>
      <w:tr w:rsidR="00D9680E" w:rsidRPr="00D9680E" w14:paraId="5B3C2B5A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C7166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Symbol Group Franchi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745F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86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52FD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581.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9FE2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10.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852A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46.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859E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E402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FB90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8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B6AA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8,265,4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8ADB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6,988,739</w:t>
            </w:r>
          </w:p>
        </w:tc>
      </w:tr>
      <w:tr w:rsidR="00D9680E" w:rsidRPr="00D9680E" w14:paraId="00174409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8038C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 and Reg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E24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D3F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A53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400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4FC7D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2DD6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65046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45B4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8CDAE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680E" w:rsidRPr="00D9680E" w14:paraId="44925C88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9CD1C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Engl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7BB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93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337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463.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C938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775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34D3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47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626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A6D2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93EB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6CC8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2,670,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0B0F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9,004,332</w:t>
            </w:r>
          </w:p>
        </w:tc>
      </w:tr>
      <w:tr w:rsidR="00D9680E" w:rsidRPr="00D9680E" w14:paraId="5B608940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4B4F5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East Midland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F5E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0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125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542.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0CF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80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26B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48.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C21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1538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6.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F43B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9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5376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926,8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BEB5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753,265</w:t>
            </w:r>
          </w:p>
        </w:tc>
      </w:tr>
      <w:tr w:rsidR="00D9680E" w:rsidRPr="00D9680E" w14:paraId="39F76607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E46E0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East of Engl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1C51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2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1A77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473.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6F7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47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E2B2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47.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7758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42318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3.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31C1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8DE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,102,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85C3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920,491</w:t>
            </w:r>
          </w:p>
        </w:tc>
      </w:tr>
      <w:tr w:rsidR="00D9680E" w:rsidRPr="00D9680E" w14:paraId="3A11E00C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1FA86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Lond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4DAA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5B2D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523.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422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62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53D1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50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659C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E64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4.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17B9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0501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21,3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D473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72,031</w:t>
            </w:r>
          </w:p>
        </w:tc>
      </w:tr>
      <w:tr w:rsidR="00D9680E" w:rsidRPr="00D9680E" w14:paraId="0FB710F7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D08BF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North Ea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5FC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7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223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682.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D97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341.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7DE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50.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7090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987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5.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063F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1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837A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822,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ACBB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687,870</w:t>
            </w:r>
          </w:p>
        </w:tc>
      </w:tr>
      <w:tr w:rsidR="00D9680E" w:rsidRPr="00D9680E" w14:paraId="21CA1549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29E81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North W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C5B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87A9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669.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2969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338.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119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49.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A52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C93D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6.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FF5B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1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3700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,024,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DE65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845,734</w:t>
            </w:r>
          </w:p>
        </w:tc>
      </w:tr>
      <w:tr w:rsidR="00D9680E" w:rsidRPr="00D9680E" w14:paraId="524988FC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F5328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South Ea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03D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7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F296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471.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502E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53.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3CA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46.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7E6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D25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5.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E48C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70E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,404,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65F7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,178,952</w:t>
            </w:r>
          </w:p>
        </w:tc>
      </w:tr>
      <w:tr w:rsidR="00D9680E" w:rsidRPr="00D9680E" w14:paraId="0EC7754D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91831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South W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F82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1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AB12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415.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B516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27.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B32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45.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3F2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9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65C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2.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89718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968D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,042,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7899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892,655</w:t>
            </w:r>
          </w:p>
        </w:tc>
      </w:tr>
      <w:tr w:rsidR="00D9680E" w:rsidRPr="00D9680E" w14:paraId="23AF26D8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BCAF7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West Midland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1DD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1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40FE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536.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31DB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80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8E3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47.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5EF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2B0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5.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2EBC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1B6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,020,8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3ACF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841,135</w:t>
            </w:r>
          </w:p>
        </w:tc>
      </w:tr>
      <w:tr w:rsidR="00D9680E" w:rsidRPr="00D9680E" w14:paraId="2A3F2495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1FF6B" w14:textId="77777777" w:rsidR="00D9680E" w:rsidRPr="00D9680E" w:rsidRDefault="00D9680E" w:rsidP="00D9680E">
            <w:pPr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 xml:space="preserve">        Yorkshire and The Humb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0624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8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6C5F6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593.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407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99.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7D83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49.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C4D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2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EA7A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14.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157D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-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1EE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858,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2ACE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lang w:eastAsia="en-GB"/>
              </w:rPr>
              <w:t>720,214</w:t>
            </w:r>
          </w:p>
        </w:tc>
      </w:tr>
      <w:tr w:rsidR="00D9680E" w:rsidRPr="00D9680E" w14:paraId="638186A4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B30BC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Scotl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768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4DB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635.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36C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70.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734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41.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169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222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80BB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FAE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,187,5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7CD08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,016,134</w:t>
            </w:r>
          </w:p>
        </w:tc>
      </w:tr>
      <w:tr w:rsidR="00D9680E" w:rsidRPr="00D9680E" w14:paraId="71521A8F" w14:textId="77777777" w:rsidTr="00D9680E">
        <w:trPr>
          <w:trHeight w:val="29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74081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Wal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898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2D2D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569.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F50E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04.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0979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46.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499F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3098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11206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9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D60C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,723,2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74C2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,473,685</w:t>
            </w:r>
          </w:p>
        </w:tc>
      </w:tr>
    </w:tbl>
    <w:p w14:paraId="0F38382D" w14:textId="77777777" w:rsidR="00D9680E" w:rsidRDefault="00D9680E" w:rsidP="00F3728C">
      <w:pPr>
        <w:rPr>
          <w:b/>
        </w:rPr>
      </w:pPr>
    </w:p>
    <w:p w14:paraId="1C0A2F2F" w14:textId="77777777" w:rsidR="00D7748A" w:rsidRDefault="00D7748A" w:rsidP="00F3728C">
      <w:pPr>
        <w:rPr>
          <w:rFonts w:ascii="Calibri" w:eastAsia="Times New Roman" w:hAnsi="Calibri" w:cs="Calibri"/>
          <w:b/>
          <w:bCs/>
          <w:color w:val="000000"/>
          <w:lang w:eastAsia="en-GB"/>
        </w:rPr>
        <w:sectPr w:rsidR="00D7748A" w:rsidSect="00D7748A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659935" w14:textId="392E761F" w:rsidR="00F3728C" w:rsidRDefault="00302218" w:rsidP="00F3728C">
      <w:pPr>
        <w:rPr>
          <w:b/>
        </w:rPr>
      </w:pPr>
      <w:bookmarkStart w:id="0" w:name="_GoBack"/>
      <w:bookmarkEnd w:id="0"/>
      <w:r w:rsidRPr="00302218">
        <w:rPr>
          <w:b/>
        </w:rPr>
        <w:lastRenderedPageBreak/>
        <w:t>Supplementary Table B.</w:t>
      </w:r>
      <w:r w:rsidR="000A0EA6">
        <w:rPr>
          <w:b/>
        </w:rPr>
        <w:t xml:space="preserve"> </w:t>
      </w:r>
      <w:r w:rsidR="00473C9B">
        <w:rPr>
          <w:b/>
        </w:rPr>
        <w:t xml:space="preserve">Linear regression of stores’ percentages of baskets containing tobacco by </w:t>
      </w:r>
      <w:r w:rsidR="00473C9B" w:rsidRPr="00473C9B">
        <w:rPr>
          <w:b/>
        </w:rPr>
        <w:t>area deprivation and urban</w:t>
      </w:r>
      <w:r w:rsidR="00F221D2">
        <w:rPr>
          <w:b/>
        </w:rPr>
        <w:t>/rural status</w:t>
      </w:r>
      <w:r w:rsidR="00473C9B" w:rsidRPr="00473C9B">
        <w:rPr>
          <w:b/>
        </w:rPr>
        <w:t>, Britain (2016, 2019)</w:t>
      </w:r>
    </w:p>
    <w:p w14:paraId="6C92520D" w14:textId="29E240D3" w:rsidR="00743048" w:rsidRDefault="00743048" w:rsidP="00F3728C">
      <w:pPr>
        <w:rPr>
          <w:b/>
        </w:rPr>
      </w:pPr>
    </w:p>
    <w:p w14:paraId="67DDA4DC" w14:textId="192FC6C2" w:rsidR="00743048" w:rsidRDefault="00743048" w:rsidP="00F3728C">
      <w:pPr>
        <w:rPr>
          <w:b/>
        </w:rPr>
      </w:pPr>
    </w:p>
    <w:p w14:paraId="58E8D0CC" w14:textId="77777777" w:rsidR="00687766" w:rsidRDefault="00687766" w:rsidP="00F3728C">
      <w:pPr>
        <w:rPr>
          <w:b/>
        </w:rPr>
      </w:pPr>
    </w:p>
    <w:p w14:paraId="0E71DFD7" w14:textId="66C92C0A" w:rsidR="00D9680E" w:rsidRDefault="00D9680E" w:rsidP="00F3728C">
      <w:pPr>
        <w:rPr>
          <w:b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1980"/>
        <w:gridCol w:w="695"/>
        <w:gridCol w:w="695"/>
        <w:gridCol w:w="1172"/>
        <w:gridCol w:w="788"/>
        <w:gridCol w:w="680"/>
        <w:gridCol w:w="1148"/>
        <w:gridCol w:w="773"/>
        <w:gridCol w:w="665"/>
        <w:gridCol w:w="1124"/>
      </w:tblGrid>
      <w:tr w:rsidR="00D9680E" w:rsidRPr="00D9680E" w14:paraId="682A9100" w14:textId="77777777" w:rsidTr="00D9680E">
        <w:trPr>
          <w:trHeight w:val="9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337BF2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ea type</w:t>
            </w:r>
          </w:p>
        </w:tc>
        <w:tc>
          <w:tcPr>
            <w:tcW w:w="51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7A26DAD6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of store baskets containing tobacco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FA64179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change in store baskets containing tobacco</w:t>
            </w:r>
          </w:p>
        </w:tc>
      </w:tr>
      <w:tr w:rsidR="00D9680E" w:rsidRPr="00D9680E" w14:paraId="521E0B98" w14:textId="77777777" w:rsidTr="00D9680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9A93B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41AE1C6B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6</w:t>
            </w: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4F85027F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9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CBDA2DF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6-2019</w:t>
            </w:r>
          </w:p>
        </w:tc>
      </w:tr>
      <w:tr w:rsidR="00D9680E" w:rsidRPr="00D9680E" w14:paraId="4D56F452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FA41A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76A24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FA1BF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.E.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1CFED7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971DF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243D7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.E.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31620D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B697C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A8EF1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.E.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2A85AB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D9680E" w:rsidRPr="00D9680E" w14:paraId="0C09F753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7C9BB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2B98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4BC3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5AF6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79E7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7697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4D39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622E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3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5794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A09E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</w:tr>
      <w:tr w:rsidR="00D9680E" w:rsidRPr="00D9680E" w14:paraId="3C484DDB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1E4EB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ncome Deprivation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0D4C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F540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6D85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155EB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E09A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A51AF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62F7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D8702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11325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680E" w:rsidRPr="00D9680E" w14:paraId="670F9D6B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F951D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Least deprived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491B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8D45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D383A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F0B2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BE85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1D6B2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5777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19D2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9397F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  <w:tr w:rsidR="00D9680E" w:rsidRPr="00D9680E" w14:paraId="0B1F5CFA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706DF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F77D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7E3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62B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47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BC77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2666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0E38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4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6A9E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0.9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0212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413F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</w:tr>
      <w:tr w:rsidR="00D9680E" w:rsidRPr="00D9680E" w14:paraId="27602CE5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E9FA9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031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45EE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8B49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7F9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687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3E96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13C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1.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303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2FBB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D9680E" w:rsidRPr="00D9680E" w14:paraId="4E237982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71F9D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9C6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26F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3AA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1AB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17A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E08B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8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F9A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2.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4327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1108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</w:tr>
      <w:tr w:rsidR="00D9680E" w:rsidRPr="00D9680E" w14:paraId="43B6AA8C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95D19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 Most deprived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55F0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A517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3896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C4D4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E650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79B0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27C2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3.1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20D6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A1B5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</w:tr>
      <w:tr w:rsidR="00D9680E" w:rsidRPr="00D9680E" w14:paraId="4F19B468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9892" w14:textId="77777777" w:rsidR="00D9680E" w:rsidRPr="00D9680E" w:rsidRDefault="00D9680E" w:rsidP="00D9680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rban Rural Status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FF77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5DAF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DA2A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6410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7561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9F396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2AA2B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03F1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F29F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680E" w:rsidRPr="00D9680E" w14:paraId="69D1A278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E528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Large Urban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EE2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9.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E221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E526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4E8D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5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CB62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66C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1459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4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56050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CCFE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</w:tr>
      <w:tr w:rsidR="00D9680E" w:rsidRPr="00D9680E" w14:paraId="08DE6A5C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BA99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Other Urban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53B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7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DFB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0EF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8B4C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D3D3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311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780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3.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9811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AE8B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</w:tr>
      <w:tr w:rsidR="00D9680E" w:rsidRPr="00D9680E" w14:paraId="64E3E2E9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EF89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Town Rura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49BE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B1DF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AC87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7BD4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441D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8ED0B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970A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-1.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1E86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C9D85" w14:textId="77777777" w:rsidR="00D9680E" w:rsidRPr="00D9680E" w:rsidRDefault="00D9680E" w:rsidP="00D9680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&lt;0.000</w:t>
            </w:r>
          </w:p>
        </w:tc>
      </w:tr>
      <w:tr w:rsidR="00D9680E" w:rsidRPr="00D9680E" w14:paraId="16CB0E54" w14:textId="77777777" w:rsidTr="00D9680E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4FE8E" w14:textId="77777777" w:rsidR="00D9680E" w:rsidRPr="00D9680E" w:rsidRDefault="00D9680E" w:rsidP="00D968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>Village Rural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6555E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5D171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08ACE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9E7DC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0D9C3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EC476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3CCAB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F81E2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672B4" w14:textId="77777777" w:rsidR="00D9680E" w:rsidRPr="00D9680E" w:rsidRDefault="00D9680E" w:rsidP="00D9680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8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</w:tr>
    </w:tbl>
    <w:p w14:paraId="4EAB6475" w14:textId="77777777" w:rsidR="00D9680E" w:rsidRDefault="00D9680E" w:rsidP="00F3728C">
      <w:pPr>
        <w:rPr>
          <w:b/>
        </w:rPr>
      </w:pPr>
    </w:p>
    <w:p w14:paraId="60B271CF" w14:textId="2DCA4261" w:rsidR="00473C9B" w:rsidRPr="00302218" w:rsidRDefault="00F3728C">
      <w:pPr>
        <w:rPr>
          <w:b/>
        </w:rPr>
      </w:pPr>
      <w:r w:rsidRPr="00302218">
        <w:rPr>
          <w:b/>
        </w:rPr>
        <w:t xml:space="preserve"> </w:t>
      </w:r>
    </w:p>
    <w:p w14:paraId="5E77EE1E" w14:textId="7900281A" w:rsidR="001F4233" w:rsidRPr="00BC1B57" w:rsidRDefault="001F4233" w:rsidP="00875237">
      <w:pPr>
        <w:rPr>
          <w:b/>
        </w:rPr>
      </w:pPr>
    </w:p>
    <w:sectPr w:rsidR="001F4233" w:rsidRPr="00BC1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7995" w16cex:dateUtc="2021-09-28T16:23:00Z"/>
  <w16cex:commentExtensible w16cex:durableId="24FD7A49" w16cex:dateUtc="2021-09-28T16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B11306" w16cid:durableId="24FD78E3"/>
  <w16cid:commentId w16cid:paraId="22407F9D" w16cid:durableId="24FD7995"/>
  <w16cid:commentId w16cid:paraId="2EDE4619" w16cid:durableId="24FD78E4"/>
  <w16cid:commentId w16cid:paraId="28F2AEE2" w16cid:durableId="24FD78E5"/>
  <w16cid:commentId w16cid:paraId="094A52F9" w16cid:durableId="24FD7A4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A975E1" w14:textId="77777777" w:rsidR="00B37695" w:rsidRDefault="00B37695" w:rsidP="00B061BD">
      <w:r>
        <w:separator/>
      </w:r>
    </w:p>
  </w:endnote>
  <w:endnote w:type="continuationSeparator" w:id="0">
    <w:p w14:paraId="30518370" w14:textId="77777777" w:rsidR="00B37695" w:rsidRDefault="00B37695" w:rsidP="00B06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494244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5E169E2" w14:textId="635ADB68" w:rsidR="00B37695" w:rsidRPr="00B061BD" w:rsidRDefault="00B37695">
        <w:pPr>
          <w:pStyle w:val="Footer"/>
          <w:jc w:val="right"/>
          <w:rPr>
            <w:sz w:val="20"/>
            <w:szCs w:val="20"/>
          </w:rPr>
        </w:pPr>
        <w:r w:rsidRPr="00B061BD">
          <w:rPr>
            <w:color w:val="2B579A"/>
            <w:sz w:val="20"/>
            <w:szCs w:val="20"/>
            <w:shd w:val="clear" w:color="auto" w:fill="E6E6E6"/>
          </w:rPr>
          <w:fldChar w:fldCharType="begin"/>
        </w:r>
        <w:r w:rsidRPr="00B061BD">
          <w:rPr>
            <w:sz w:val="20"/>
            <w:szCs w:val="20"/>
          </w:rPr>
          <w:instrText xml:space="preserve"> PAGE   \* MERGEFORMAT </w:instrText>
        </w:r>
        <w:r w:rsidRPr="00B061BD">
          <w:rPr>
            <w:color w:val="2B579A"/>
            <w:sz w:val="20"/>
            <w:szCs w:val="20"/>
            <w:shd w:val="clear" w:color="auto" w:fill="E6E6E6"/>
          </w:rPr>
          <w:fldChar w:fldCharType="separate"/>
        </w:r>
        <w:r w:rsidR="004540FB">
          <w:rPr>
            <w:noProof/>
            <w:sz w:val="20"/>
            <w:szCs w:val="20"/>
          </w:rPr>
          <w:t>1</w:t>
        </w:r>
        <w:r w:rsidRPr="00B061BD">
          <w:rPr>
            <w:noProof/>
            <w:color w:val="2B579A"/>
            <w:sz w:val="20"/>
            <w:szCs w:val="20"/>
            <w:shd w:val="clear" w:color="auto" w:fill="E6E6E6"/>
          </w:rPr>
          <w:fldChar w:fldCharType="end"/>
        </w:r>
      </w:p>
    </w:sdtContent>
  </w:sdt>
  <w:p w14:paraId="52DA797A" w14:textId="77777777" w:rsidR="00B37695" w:rsidRDefault="00B376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8999B4" w14:textId="77777777" w:rsidR="00B37695" w:rsidRDefault="00B37695" w:rsidP="00B061BD">
      <w:r>
        <w:separator/>
      </w:r>
    </w:p>
  </w:footnote>
  <w:footnote w:type="continuationSeparator" w:id="0">
    <w:p w14:paraId="7F5DC65F" w14:textId="77777777" w:rsidR="00B37695" w:rsidRDefault="00B37695" w:rsidP="00B06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933F2"/>
    <w:multiLevelType w:val="hybridMultilevel"/>
    <w:tmpl w:val="8C262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41652"/>
    <w:multiLevelType w:val="hybridMultilevel"/>
    <w:tmpl w:val="0994D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07A9C"/>
    <w:multiLevelType w:val="hybridMultilevel"/>
    <w:tmpl w:val="649C13FE"/>
    <w:lvl w:ilvl="0" w:tplc="341CA0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42FEE"/>
    <w:multiLevelType w:val="hybridMultilevel"/>
    <w:tmpl w:val="3260FD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A448A"/>
    <w:multiLevelType w:val="hybridMultilevel"/>
    <w:tmpl w:val="28604294"/>
    <w:lvl w:ilvl="0" w:tplc="D57A4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203C6"/>
    <w:multiLevelType w:val="hybridMultilevel"/>
    <w:tmpl w:val="EC54E440"/>
    <w:lvl w:ilvl="0" w:tplc="5C348A4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20BF8"/>
    <w:multiLevelType w:val="hybridMultilevel"/>
    <w:tmpl w:val="CBE2572C"/>
    <w:lvl w:ilvl="0" w:tplc="FD1CA59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02DCB"/>
    <w:multiLevelType w:val="hybridMultilevel"/>
    <w:tmpl w:val="10946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614220"/>
    <w:multiLevelType w:val="hybridMultilevel"/>
    <w:tmpl w:val="F60A5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0380D"/>
    <w:multiLevelType w:val="hybridMultilevel"/>
    <w:tmpl w:val="1F845424"/>
    <w:lvl w:ilvl="0" w:tplc="DBDE850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5C16D8"/>
    <w:multiLevelType w:val="hybridMultilevel"/>
    <w:tmpl w:val="5492B48E"/>
    <w:lvl w:ilvl="0" w:tplc="015223A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3D52F9"/>
    <w:multiLevelType w:val="multilevel"/>
    <w:tmpl w:val="C6A67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A595ECF"/>
    <w:multiLevelType w:val="hybridMultilevel"/>
    <w:tmpl w:val="ADD8D290"/>
    <w:lvl w:ilvl="0" w:tplc="841216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9970E3"/>
    <w:multiLevelType w:val="hybridMultilevel"/>
    <w:tmpl w:val="76C4D9C6"/>
    <w:lvl w:ilvl="0" w:tplc="492EE03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041D0"/>
    <w:multiLevelType w:val="hybridMultilevel"/>
    <w:tmpl w:val="E0D28524"/>
    <w:lvl w:ilvl="0" w:tplc="4740E1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0222BF"/>
    <w:multiLevelType w:val="hybridMultilevel"/>
    <w:tmpl w:val="7FA8EACE"/>
    <w:lvl w:ilvl="0" w:tplc="1A8A7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E52B48"/>
    <w:multiLevelType w:val="hybridMultilevel"/>
    <w:tmpl w:val="F6C21676"/>
    <w:lvl w:ilvl="0" w:tplc="4E4872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22036F"/>
    <w:multiLevelType w:val="hybridMultilevel"/>
    <w:tmpl w:val="833ACF32"/>
    <w:lvl w:ilvl="0" w:tplc="5DAE5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"/>
  </w:num>
  <w:num w:numId="4">
    <w:abstractNumId w:val="16"/>
  </w:num>
  <w:num w:numId="5">
    <w:abstractNumId w:val="6"/>
  </w:num>
  <w:num w:numId="6">
    <w:abstractNumId w:val="13"/>
  </w:num>
  <w:num w:numId="7">
    <w:abstractNumId w:val="0"/>
  </w:num>
  <w:num w:numId="8">
    <w:abstractNumId w:val="11"/>
  </w:num>
  <w:num w:numId="9">
    <w:abstractNumId w:val="5"/>
  </w:num>
  <w:num w:numId="10">
    <w:abstractNumId w:val="9"/>
  </w:num>
  <w:num w:numId="11">
    <w:abstractNumId w:val="3"/>
  </w:num>
  <w:num w:numId="12">
    <w:abstractNumId w:val="1"/>
  </w:num>
  <w:num w:numId="13">
    <w:abstractNumId w:val="7"/>
  </w:num>
  <w:num w:numId="14">
    <w:abstractNumId w:val="8"/>
  </w:num>
  <w:num w:numId="15">
    <w:abstractNumId w:val="12"/>
  </w:num>
  <w:num w:numId="16">
    <w:abstractNumId w:val="17"/>
  </w:num>
  <w:num w:numId="17">
    <w:abstractNumId w:val="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2drx58sdetoerdepvfs0kfdrt0z9xarzx&quot;&gt;Tobacco footfall&lt;record-ids&gt;&lt;item&gt;86&lt;/item&gt;&lt;item&gt;130&lt;/item&gt;&lt;item&gt;206&lt;/item&gt;&lt;item&gt;219&lt;/item&gt;&lt;item&gt;221&lt;/item&gt;&lt;item&gt;244&lt;/item&gt;&lt;item&gt;252&lt;/item&gt;&lt;item&gt;269&lt;/item&gt;&lt;item&gt;271&lt;/item&gt;&lt;item&gt;272&lt;/item&gt;&lt;item&gt;280&lt;/item&gt;&lt;item&gt;301&lt;/item&gt;&lt;item&gt;305&lt;/item&gt;&lt;item&gt;311&lt;/item&gt;&lt;item&gt;318&lt;/item&gt;&lt;item&gt;319&lt;/item&gt;&lt;item&gt;321&lt;/item&gt;&lt;item&gt;322&lt;/item&gt;&lt;item&gt;323&lt;/item&gt;&lt;item&gt;340&lt;/item&gt;&lt;item&gt;341&lt;/item&gt;&lt;item&gt;342&lt;/item&gt;&lt;item&gt;345&lt;/item&gt;&lt;item&gt;346&lt;/item&gt;&lt;item&gt;406&lt;/item&gt;&lt;item&gt;407&lt;/item&gt;&lt;item&gt;410&lt;/item&gt;&lt;item&gt;425&lt;/item&gt;&lt;item&gt;431&lt;/item&gt;&lt;item&gt;446&lt;/item&gt;&lt;item&gt;452&lt;/item&gt;&lt;item&gt;453&lt;/item&gt;&lt;item&gt;456&lt;/item&gt;&lt;item&gt;457&lt;/item&gt;&lt;item&gt;458&lt;/item&gt;&lt;item&gt;464&lt;/item&gt;&lt;item&gt;492&lt;/item&gt;&lt;item&gt;493&lt;/item&gt;&lt;item&gt;494&lt;/item&gt;&lt;item&gt;495&lt;/item&gt;&lt;item&gt;496&lt;/item&gt;&lt;item&gt;497&lt;/item&gt;&lt;item&gt;500&lt;/item&gt;&lt;/record-ids&gt;&lt;/item&gt;&lt;/Libraries&gt;"/>
  </w:docVars>
  <w:rsids>
    <w:rsidRoot w:val="00F36396"/>
    <w:rsid w:val="00000926"/>
    <w:rsid w:val="00002175"/>
    <w:rsid w:val="00003D93"/>
    <w:rsid w:val="0000488A"/>
    <w:rsid w:val="00005649"/>
    <w:rsid w:val="0000757C"/>
    <w:rsid w:val="00010B94"/>
    <w:rsid w:val="000132AE"/>
    <w:rsid w:val="000161FC"/>
    <w:rsid w:val="00017CE0"/>
    <w:rsid w:val="00020638"/>
    <w:rsid w:val="0002235D"/>
    <w:rsid w:val="00026C37"/>
    <w:rsid w:val="0002743B"/>
    <w:rsid w:val="000274F7"/>
    <w:rsid w:val="000304D4"/>
    <w:rsid w:val="00031980"/>
    <w:rsid w:val="0003261C"/>
    <w:rsid w:val="000345FA"/>
    <w:rsid w:val="00035C90"/>
    <w:rsid w:val="00040404"/>
    <w:rsid w:val="00040E64"/>
    <w:rsid w:val="0004136F"/>
    <w:rsid w:val="000439C2"/>
    <w:rsid w:val="00051CBA"/>
    <w:rsid w:val="0005470D"/>
    <w:rsid w:val="0006049C"/>
    <w:rsid w:val="0006200F"/>
    <w:rsid w:val="00063A9C"/>
    <w:rsid w:val="00065464"/>
    <w:rsid w:val="000675A7"/>
    <w:rsid w:val="00067DB3"/>
    <w:rsid w:val="00070758"/>
    <w:rsid w:val="00070C1E"/>
    <w:rsid w:val="00071663"/>
    <w:rsid w:val="00072912"/>
    <w:rsid w:val="000740CE"/>
    <w:rsid w:val="000742C7"/>
    <w:rsid w:val="00074382"/>
    <w:rsid w:val="00074F7F"/>
    <w:rsid w:val="00075DD5"/>
    <w:rsid w:val="00080BD0"/>
    <w:rsid w:val="000873E8"/>
    <w:rsid w:val="000877AA"/>
    <w:rsid w:val="00093B9D"/>
    <w:rsid w:val="00093D66"/>
    <w:rsid w:val="00094904"/>
    <w:rsid w:val="000A0269"/>
    <w:rsid w:val="000A0CC9"/>
    <w:rsid w:val="000A0EA6"/>
    <w:rsid w:val="000A2A61"/>
    <w:rsid w:val="000A3474"/>
    <w:rsid w:val="000A3D1F"/>
    <w:rsid w:val="000A5B28"/>
    <w:rsid w:val="000B19B8"/>
    <w:rsid w:val="000B26CC"/>
    <w:rsid w:val="000B47AE"/>
    <w:rsid w:val="000B4EF9"/>
    <w:rsid w:val="000B6450"/>
    <w:rsid w:val="000B674B"/>
    <w:rsid w:val="000B7417"/>
    <w:rsid w:val="000C28A3"/>
    <w:rsid w:val="000C2E52"/>
    <w:rsid w:val="000C36D3"/>
    <w:rsid w:val="000C37EA"/>
    <w:rsid w:val="000C7816"/>
    <w:rsid w:val="000C7B6F"/>
    <w:rsid w:val="000C7DF4"/>
    <w:rsid w:val="000D1203"/>
    <w:rsid w:val="000D246D"/>
    <w:rsid w:val="000D47EA"/>
    <w:rsid w:val="000D7B46"/>
    <w:rsid w:val="000E135D"/>
    <w:rsid w:val="000E1A30"/>
    <w:rsid w:val="000E2298"/>
    <w:rsid w:val="000E38A0"/>
    <w:rsid w:val="000E7741"/>
    <w:rsid w:val="000E7C12"/>
    <w:rsid w:val="000F29BC"/>
    <w:rsid w:val="000F61A1"/>
    <w:rsid w:val="00100EB5"/>
    <w:rsid w:val="00105F8A"/>
    <w:rsid w:val="001065FC"/>
    <w:rsid w:val="00106D3A"/>
    <w:rsid w:val="00112340"/>
    <w:rsid w:val="00112889"/>
    <w:rsid w:val="001135A6"/>
    <w:rsid w:val="0011458B"/>
    <w:rsid w:val="001201E6"/>
    <w:rsid w:val="001203FB"/>
    <w:rsid w:val="00125D54"/>
    <w:rsid w:val="00131216"/>
    <w:rsid w:val="00132274"/>
    <w:rsid w:val="00137FF1"/>
    <w:rsid w:val="00141797"/>
    <w:rsid w:val="00143C33"/>
    <w:rsid w:val="00145301"/>
    <w:rsid w:val="001454BC"/>
    <w:rsid w:val="00146988"/>
    <w:rsid w:val="00151B32"/>
    <w:rsid w:val="00154998"/>
    <w:rsid w:val="00154B04"/>
    <w:rsid w:val="00154FDA"/>
    <w:rsid w:val="001569EF"/>
    <w:rsid w:val="00157B5D"/>
    <w:rsid w:val="00161045"/>
    <w:rsid w:val="00162448"/>
    <w:rsid w:val="0016287F"/>
    <w:rsid w:val="00163AC8"/>
    <w:rsid w:val="00163EB2"/>
    <w:rsid w:val="00164DA7"/>
    <w:rsid w:val="0016503C"/>
    <w:rsid w:val="00166B02"/>
    <w:rsid w:val="00167820"/>
    <w:rsid w:val="0017023B"/>
    <w:rsid w:val="00175547"/>
    <w:rsid w:val="001760F8"/>
    <w:rsid w:val="001771E7"/>
    <w:rsid w:val="00177901"/>
    <w:rsid w:val="0018311F"/>
    <w:rsid w:val="00184FF0"/>
    <w:rsid w:val="001923CB"/>
    <w:rsid w:val="00194B49"/>
    <w:rsid w:val="00195BF8"/>
    <w:rsid w:val="00196457"/>
    <w:rsid w:val="00197C61"/>
    <w:rsid w:val="001A1940"/>
    <w:rsid w:val="001A721B"/>
    <w:rsid w:val="001B01B0"/>
    <w:rsid w:val="001B2018"/>
    <w:rsid w:val="001B3D91"/>
    <w:rsid w:val="001B596D"/>
    <w:rsid w:val="001B749B"/>
    <w:rsid w:val="001B7798"/>
    <w:rsid w:val="001C18BE"/>
    <w:rsid w:val="001C2B0A"/>
    <w:rsid w:val="001C321F"/>
    <w:rsid w:val="001C4D9F"/>
    <w:rsid w:val="001C52DA"/>
    <w:rsid w:val="001C7444"/>
    <w:rsid w:val="001D00F2"/>
    <w:rsid w:val="001D4DAE"/>
    <w:rsid w:val="001D7C44"/>
    <w:rsid w:val="001E04EA"/>
    <w:rsid w:val="001E1423"/>
    <w:rsid w:val="001E28E5"/>
    <w:rsid w:val="001E5932"/>
    <w:rsid w:val="001E6175"/>
    <w:rsid w:val="001E632E"/>
    <w:rsid w:val="001F01E4"/>
    <w:rsid w:val="001F1343"/>
    <w:rsid w:val="001F24F0"/>
    <w:rsid w:val="001F2C77"/>
    <w:rsid w:val="001F3598"/>
    <w:rsid w:val="001F3DC2"/>
    <w:rsid w:val="001F4233"/>
    <w:rsid w:val="001F5A21"/>
    <w:rsid w:val="001F63D5"/>
    <w:rsid w:val="001F6710"/>
    <w:rsid w:val="001F779A"/>
    <w:rsid w:val="002014BF"/>
    <w:rsid w:val="00202D13"/>
    <w:rsid w:val="00212A4E"/>
    <w:rsid w:val="00213080"/>
    <w:rsid w:val="00214303"/>
    <w:rsid w:val="00217102"/>
    <w:rsid w:val="00217A74"/>
    <w:rsid w:val="0022007A"/>
    <w:rsid w:val="00224DED"/>
    <w:rsid w:val="00225AA5"/>
    <w:rsid w:val="00225FFE"/>
    <w:rsid w:val="00230738"/>
    <w:rsid w:val="00234292"/>
    <w:rsid w:val="00237957"/>
    <w:rsid w:val="00240B94"/>
    <w:rsid w:val="00241909"/>
    <w:rsid w:val="002431E0"/>
    <w:rsid w:val="00244F28"/>
    <w:rsid w:val="002546C7"/>
    <w:rsid w:val="00254AEA"/>
    <w:rsid w:val="00255206"/>
    <w:rsid w:val="00255797"/>
    <w:rsid w:val="00257804"/>
    <w:rsid w:val="00261691"/>
    <w:rsid w:val="00262775"/>
    <w:rsid w:val="00263732"/>
    <w:rsid w:val="00263977"/>
    <w:rsid w:val="002708C5"/>
    <w:rsid w:val="00270AC1"/>
    <w:rsid w:val="0027162D"/>
    <w:rsid w:val="0027259E"/>
    <w:rsid w:val="002743E0"/>
    <w:rsid w:val="00274540"/>
    <w:rsid w:val="0027757D"/>
    <w:rsid w:val="00277F8C"/>
    <w:rsid w:val="0028025F"/>
    <w:rsid w:val="00280F6F"/>
    <w:rsid w:val="00282020"/>
    <w:rsid w:val="00283208"/>
    <w:rsid w:val="0028364B"/>
    <w:rsid w:val="00283767"/>
    <w:rsid w:val="002837E3"/>
    <w:rsid w:val="00283D0C"/>
    <w:rsid w:val="0028409F"/>
    <w:rsid w:val="002849DC"/>
    <w:rsid w:val="00285DFA"/>
    <w:rsid w:val="0028743E"/>
    <w:rsid w:val="00291B77"/>
    <w:rsid w:val="00292E06"/>
    <w:rsid w:val="002A0A61"/>
    <w:rsid w:val="002A34A4"/>
    <w:rsid w:val="002A5406"/>
    <w:rsid w:val="002A6DEF"/>
    <w:rsid w:val="002B0533"/>
    <w:rsid w:val="002B06AA"/>
    <w:rsid w:val="002B103E"/>
    <w:rsid w:val="002B1D13"/>
    <w:rsid w:val="002B3DE7"/>
    <w:rsid w:val="002B536F"/>
    <w:rsid w:val="002B7519"/>
    <w:rsid w:val="002C01D5"/>
    <w:rsid w:val="002C06C7"/>
    <w:rsid w:val="002C0E7F"/>
    <w:rsid w:val="002C1438"/>
    <w:rsid w:val="002C1E71"/>
    <w:rsid w:val="002C25A3"/>
    <w:rsid w:val="002C3374"/>
    <w:rsid w:val="002C38AB"/>
    <w:rsid w:val="002C4137"/>
    <w:rsid w:val="002C6926"/>
    <w:rsid w:val="002C74B8"/>
    <w:rsid w:val="002D0173"/>
    <w:rsid w:val="002D2DE7"/>
    <w:rsid w:val="002D46E9"/>
    <w:rsid w:val="002D6F27"/>
    <w:rsid w:val="002E10AE"/>
    <w:rsid w:val="002E45DC"/>
    <w:rsid w:val="002E47AF"/>
    <w:rsid w:val="002E53F4"/>
    <w:rsid w:val="002E5FC2"/>
    <w:rsid w:val="002F1B6F"/>
    <w:rsid w:val="002F3623"/>
    <w:rsid w:val="002F40D5"/>
    <w:rsid w:val="002F6130"/>
    <w:rsid w:val="002F680C"/>
    <w:rsid w:val="00301B59"/>
    <w:rsid w:val="00302218"/>
    <w:rsid w:val="00302BFC"/>
    <w:rsid w:val="003038C1"/>
    <w:rsid w:val="00303BE7"/>
    <w:rsid w:val="00304504"/>
    <w:rsid w:val="00305269"/>
    <w:rsid w:val="00306043"/>
    <w:rsid w:val="00312045"/>
    <w:rsid w:val="0031474A"/>
    <w:rsid w:val="003151D6"/>
    <w:rsid w:val="00320475"/>
    <w:rsid w:val="00323545"/>
    <w:rsid w:val="0032401B"/>
    <w:rsid w:val="00332B1A"/>
    <w:rsid w:val="00332F83"/>
    <w:rsid w:val="003336A1"/>
    <w:rsid w:val="00333947"/>
    <w:rsid w:val="00335B0B"/>
    <w:rsid w:val="00335B3F"/>
    <w:rsid w:val="00335B58"/>
    <w:rsid w:val="00343840"/>
    <w:rsid w:val="00344306"/>
    <w:rsid w:val="00344F67"/>
    <w:rsid w:val="00346004"/>
    <w:rsid w:val="00351533"/>
    <w:rsid w:val="00351D13"/>
    <w:rsid w:val="003568CB"/>
    <w:rsid w:val="00361E92"/>
    <w:rsid w:val="00361F7B"/>
    <w:rsid w:val="0036225D"/>
    <w:rsid w:val="0036270F"/>
    <w:rsid w:val="003636A8"/>
    <w:rsid w:val="00363C8A"/>
    <w:rsid w:val="00365E22"/>
    <w:rsid w:val="00366088"/>
    <w:rsid w:val="00366405"/>
    <w:rsid w:val="00367F6C"/>
    <w:rsid w:val="003700FE"/>
    <w:rsid w:val="00371639"/>
    <w:rsid w:val="003717EE"/>
    <w:rsid w:val="003723BF"/>
    <w:rsid w:val="00375DDF"/>
    <w:rsid w:val="00376959"/>
    <w:rsid w:val="0037794E"/>
    <w:rsid w:val="00382C08"/>
    <w:rsid w:val="0038333A"/>
    <w:rsid w:val="00384824"/>
    <w:rsid w:val="00393CED"/>
    <w:rsid w:val="003A03A5"/>
    <w:rsid w:val="003A22D4"/>
    <w:rsid w:val="003A26DE"/>
    <w:rsid w:val="003A4C60"/>
    <w:rsid w:val="003B07D2"/>
    <w:rsid w:val="003B2463"/>
    <w:rsid w:val="003B4CE7"/>
    <w:rsid w:val="003C0108"/>
    <w:rsid w:val="003C011B"/>
    <w:rsid w:val="003C0323"/>
    <w:rsid w:val="003C0CF7"/>
    <w:rsid w:val="003C11AB"/>
    <w:rsid w:val="003C1D44"/>
    <w:rsid w:val="003C2D55"/>
    <w:rsid w:val="003C4086"/>
    <w:rsid w:val="003C4520"/>
    <w:rsid w:val="003C7610"/>
    <w:rsid w:val="003D1D16"/>
    <w:rsid w:val="003D499C"/>
    <w:rsid w:val="003D582F"/>
    <w:rsid w:val="003D5CBE"/>
    <w:rsid w:val="003D6B8A"/>
    <w:rsid w:val="003E0449"/>
    <w:rsid w:val="003E088D"/>
    <w:rsid w:val="003E2191"/>
    <w:rsid w:val="003E33D7"/>
    <w:rsid w:val="003E3F32"/>
    <w:rsid w:val="003E4889"/>
    <w:rsid w:val="003E55B3"/>
    <w:rsid w:val="003E5ACC"/>
    <w:rsid w:val="003F1DD9"/>
    <w:rsid w:val="003F3F4A"/>
    <w:rsid w:val="003F3FD8"/>
    <w:rsid w:val="003F423F"/>
    <w:rsid w:val="003F727D"/>
    <w:rsid w:val="00400399"/>
    <w:rsid w:val="00402404"/>
    <w:rsid w:val="0040417F"/>
    <w:rsid w:val="00404BC1"/>
    <w:rsid w:val="0040530D"/>
    <w:rsid w:val="004058F1"/>
    <w:rsid w:val="004118CF"/>
    <w:rsid w:val="004130C7"/>
    <w:rsid w:val="004151D5"/>
    <w:rsid w:val="004175C4"/>
    <w:rsid w:val="00424324"/>
    <w:rsid w:val="00424C06"/>
    <w:rsid w:val="004251EC"/>
    <w:rsid w:val="00427370"/>
    <w:rsid w:val="00427D8B"/>
    <w:rsid w:val="00431949"/>
    <w:rsid w:val="00431AF5"/>
    <w:rsid w:val="004320DA"/>
    <w:rsid w:val="00433529"/>
    <w:rsid w:val="0043396E"/>
    <w:rsid w:val="00435CC1"/>
    <w:rsid w:val="00437744"/>
    <w:rsid w:val="00443CC7"/>
    <w:rsid w:val="0044724B"/>
    <w:rsid w:val="00447EF4"/>
    <w:rsid w:val="004519EF"/>
    <w:rsid w:val="00452882"/>
    <w:rsid w:val="0045360E"/>
    <w:rsid w:val="004540FB"/>
    <w:rsid w:val="00454A39"/>
    <w:rsid w:val="00454F92"/>
    <w:rsid w:val="00455388"/>
    <w:rsid w:val="004559B6"/>
    <w:rsid w:val="00460328"/>
    <w:rsid w:val="0046512D"/>
    <w:rsid w:val="00465FE0"/>
    <w:rsid w:val="004670FC"/>
    <w:rsid w:val="00470369"/>
    <w:rsid w:val="004707D4"/>
    <w:rsid w:val="00471A26"/>
    <w:rsid w:val="00472519"/>
    <w:rsid w:val="0047397C"/>
    <w:rsid w:val="00473C3D"/>
    <w:rsid w:val="00473C9B"/>
    <w:rsid w:val="0047542B"/>
    <w:rsid w:val="00475580"/>
    <w:rsid w:val="004756A0"/>
    <w:rsid w:val="0047570E"/>
    <w:rsid w:val="0048307F"/>
    <w:rsid w:val="004841E1"/>
    <w:rsid w:val="00484B2C"/>
    <w:rsid w:val="0048683A"/>
    <w:rsid w:val="00486DA4"/>
    <w:rsid w:val="0049091A"/>
    <w:rsid w:val="00494B27"/>
    <w:rsid w:val="004950A9"/>
    <w:rsid w:val="00495347"/>
    <w:rsid w:val="00497E72"/>
    <w:rsid w:val="004A0873"/>
    <w:rsid w:val="004A29E4"/>
    <w:rsid w:val="004A3D5D"/>
    <w:rsid w:val="004A71CB"/>
    <w:rsid w:val="004A7F9D"/>
    <w:rsid w:val="004B0034"/>
    <w:rsid w:val="004B117E"/>
    <w:rsid w:val="004B1769"/>
    <w:rsid w:val="004B3A8F"/>
    <w:rsid w:val="004B3BBF"/>
    <w:rsid w:val="004B4723"/>
    <w:rsid w:val="004B5E78"/>
    <w:rsid w:val="004B7996"/>
    <w:rsid w:val="004C1B70"/>
    <w:rsid w:val="004C1E29"/>
    <w:rsid w:val="004C43AB"/>
    <w:rsid w:val="004C5019"/>
    <w:rsid w:val="004C6690"/>
    <w:rsid w:val="004D0ABD"/>
    <w:rsid w:val="004D1514"/>
    <w:rsid w:val="004D208C"/>
    <w:rsid w:val="004D450C"/>
    <w:rsid w:val="004D46E5"/>
    <w:rsid w:val="004D656B"/>
    <w:rsid w:val="004D7C42"/>
    <w:rsid w:val="004E0DC2"/>
    <w:rsid w:val="004E2209"/>
    <w:rsid w:val="004E2C9D"/>
    <w:rsid w:val="004E2DC3"/>
    <w:rsid w:val="004E3F2A"/>
    <w:rsid w:val="004E6718"/>
    <w:rsid w:val="004E68A8"/>
    <w:rsid w:val="004E729A"/>
    <w:rsid w:val="004F0384"/>
    <w:rsid w:val="004F0BB9"/>
    <w:rsid w:val="004F10C0"/>
    <w:rsid w:val="004F1ADD"/>
    <w:rsid w:val="004F21CB"/>
    <w:rsid w:val="004F3FC8"/>
    <w:rsid w:val="004F5523"/>
    <w:rsid w:val="00500C52"/>
    <w:rsid w:val="00501FF2"/>
    <w:rsid w:val="00502618"/>
    <w:rsid w:val="00506194"/>
    <w:rsid w:val="00506DB9"/>
    <w:rsid w:val="00507B82"/>
    <w:rsid w:val="005129F3"/>
    <w:rsid w:val="00512DBD"/>
    <w:rsid w:val="005132F8"/>
    <w:rsid w:val="0051370A"/>
    <w:rsid w:val="00514819"/>
    <w:rsid w:val="00515645"/>
    <w:rsid w:val="00515A06"/>
    <w:rsid w:val="00516386"/>
    <w:rsid w:val="005164E9"/>
    <w:rsid w:val="00517DFA"/>
    <w:rsid w:val="005202E9"/>
    <w:rsid w:val="00521C8B"/>
    <w:rsid w:val="005237B6"/>
    <w:rsid w:val="00523AE2"/>
    <w:rsid w:val="00525BB3"/>
    <w:rsid w:val="00525D96"/>
    <w:rsid w:val="005278FD"/>
    <w:rsid w:val="00531597"/>
    <w:rsid w:val="00532609"/>
    <w:rsid w:val="005379A9"/>
    <w:rsid w:val="005429A2"/>
    <w:rsid w:val="0054400B"/>
    <w:rsid w:val="005502D8"/>
    <w:rsid w:val="00550689"/>
    <w:rsid w:val="00550900"/>
    <w:rsid w:val="00550A83"/>
    <w:rsid w:val="005533E7"/>
    <w:rsid w:val="0055440B"/>
    <w:rsid w:val="00554645"/>
    <w:rsid w:val="00554EBB"/>
    <w:rsid w:val="00555294"/>
    <w:rsid w:val="00555F1A"/>
    <w:rsid w:val="005560A2"/>
    <w:rsid w:val="005575D2"/>
    <w:rsid w:val="0056099E"/>
    <w:rsid w:val="00560D90"/>
    <w:rsid w:val="005611B6"/>
    <w:rsid w:val="00561D90"/>
    <w:rsid w:val="00563786"/>
    <w:rsid w:val="00564639"/>
    <w:rsid w:val="005655BF"/>
    <w:rsid w:val="00566AA6"/>
    <w:rsid w:val="00577839"/>
    <w:rsid w:val="00582BE0"/>
    <w:rsid w:val="00582FC8"/>
    <w:rsid w:val="005842CE"/>
    <w:rsid w:val="00585D1A"/>
    <w:rsid w:val="0058707F"/>
    <w:rsid w:val="005922FC"/>
    <w:rsid w:val="005953B3"/>
    <w:rsid w:val="00595E98"/>
    <w:rsid w:val="0059655C"/>
    <w:rsid w:val="00597699"/>
    <w:rsid w:val="005A0406"/>
    <w:rsid w:val="005A21E4"/>
    <w:rsid w:val="005A2356"/>
    <w:rsid w:val="005A2D1C"/>
    <w:rsid w:val="005A3E03"/>
    <w:rsid w:val="005A4E27"/>
    <w:rsid w:val="005A5876"/>
    <w:rsid w:val="005A59B3"/>
    <w:rsid w:val="005A6A6E"/>
    <w:rsid w:val="005A70C3"/>
    <w:rsid w:val="005B019A"/>
    <w:rsid w:val="005B0DCB"/>
    <w:rsid w:val="005B1467"/>
    <w:rsid w:val="005B28A6"/>
    <w:rsid w:val="005B37B3"/>
    <w:rsid w:val="005B3D03"/>
    <w:rsid w:val="005C107E"/>
    <w:rsid w:val="005C1ED5"/>
    <w:rsid w:val="005C32E1"/>
    <w:rsid w:val="005C7265"/>
    <w:rsid w:val="005D30F9"/>
    <w:rsid w:val="005D5734"/>
    <w:rsid w:val="005D63A8"/>
    <w:rsid w:val="005D72D4"/>
    <w:rsid w:val="005E020F"/>
    <w:rsid w:val="005E05D0"/>
    <w:rsid w:val="005E1880"/>
    <w:rsid w:val="005E4C73"/>
    <w:rsid w:val="005E7E80"/>
    <w:rsid w:val="005F0601"/>
    <w:rsid w:val="005F12C0"/>
    <w:rsid w:val="005F237C"/>
    <w:rsid w:val="005F28DC"/>
    <w:rsid w:val="005F7296"/>
    <w:rsid w:val="0060005B"/>
    <w:rsid w:val="00602D61"/>
    <w:rsid w:val="00604D49"/>
    <w:rsid w:val="00604EA3"/>
    <w:rsid w:val="0060566C"/>
    <w:rsid w:val="00612F63"/>
    <w:rsid w:val="00616EC3"/>
    <w:rsid w:val="006219E1"/>
    <w:rsid w:val="00622B39"/>
    <w:rsid w:val="00623124"/>
    <w:rsid w:val="006234E1"/>
    <w:rsid w:val="00624129"/>
    <w:rsid w:val="00624C2C"/>
    <w:rsid w:val="0062605B"/>
    <w:rsid w:val="00630586"/>
    <w:rsid w:val="006307A7"/>
    <w:rsid w:val="00631EE1"/>
    <w:rsid w:val="00632555"/>
    <w:rsid w:val="006341B3"/>
    <w:rsid w:val="00635C54"/>
    <w:rsid w:val="00637E5D"/>
    <w:rsid w:val="00641043"/>
    <w:rsid w:val="0064118A"/>
    <w:rsid w:val="0064375D"/>
    <w:rsid w:val="00644D0E"/>
    <w:rsid w:val="006455AB"/>
    <w:rsid w:val="00646C60"/>
    <w:rsid w:val="00651840"/>
    <w:rsid w:val="00653317"/>
    <w:rsid w:val="00653A60"/>
    <w:rsid w:val="00653B81"/>
    <w:rsid w:val="00654517"/>
    <w:rsid w:val="0066163E"/>
    <w:rsid w:val="00661E89"/>
    <w:rsid w:val="00663594"/>
    <w:rsid w:val="006639FF"/>
    <w:rsid w:val="006647D1"/>
    <w:rsid w:val="00664E45"/>
    <w:rsid w:val="0066515D"/>
    <w:rsid w:val="00667BAB"/>
    <w:rsid w:val="00672606"/>
    <w:rsid w:val="00673788"/>
    <w:rsid w:val="00674E9B"/>
    <w:rsid w:val="0067500A"/>
    <w:rsid w:val="00677423"/>
    <w:rsid w:val="00680B6A"/>
    <w:rsid w:val="00680FB5"/>
    <w:rsid w:val="006835CA"/>
    <w:rsid w:val="0068426F"/>
    <w:rsid w:val="00684695"/>
    <w:rsid w:val="00684B42"/>
    <w:rsid w:val="00684FF8"/>
    <w:rsid w:val="00685F63"/>
    <w:rsid w:val="0068748D"/>
    <w:rsid w:val="00687766"/>
    <w:rsid w:val="00692126"/>
    <w:rsid w:val="00692C23"/>
    <w:rsid w:val="00694286"/>
    <w:rsid w:val="00694C32"/>
    <w:rsid w:val="006953F4"/>
    <w:rsid w:val="006A1194"/>
    <w:rsid w:val="006A14FD"/>
    <w:rsid w:val="006A49EB"/>
    <w:rsid w:val="006A694E"/>
    <w:rsid w:val="006A6A19"/>
    <w:rsid w:val="006B071D"/>
    <w:rsid w:val="006B255C"/>
    <w:rsid w:val="006B4068"/>
    <w:rsid w:val="006B44AC"/>
    <w:rsid w:val="006B63A4"/>
    <w:rsid w:val="006B67D3"/>
    <w:rsid w:val="006B70F8"/>
    <w:rsid w:val="006C29B2"/>
    <w:rsid w:val="006C7321"/>
    <w:rsid w:val="006D10B2"/>
    <w:rsid w:val="006D1895"/>
    <w:rsid w:val="006D2744"/>
    <w:rsid w:val="006D64C5"/>
    <w:rsid w:val="006E0A1A"/>
    <w:rsid w:val="006E0B37"/>
    <w:rsid w:val="006E1A82"/>
    <w:rsid w:val="006E56B2"/>
    <w:rsid w:val="006E615E"/>
    <w:rsid w:val="006E71EE"/>
    <w:rsid w:val="006E7CBA"/>
    <w:rsid w:val="006F3CD6"/>
    <w:rsid w:val="006F50E2"/>
    <w:rsid w:val="006F67BF"/>
    <w:rsid w:val="00701C65"/>
    <w:rsid w:val="00703598"/>
    <w:rsid w:val="007100D3"/>
    <w:rsid w:val="00712E1C"/>
    <w:rsid w:val="00715702"/>
    <w:rsid w:val="0071611F"/>
    <w:rsid w:val="00716C27"/>
    <w:rsid w:val="00716C8D"/>
    <w:rsid w:val="00717B2D"/>
    <w:rsid w:val="0072427E"/>
    <w:rsid w:val="0073181F"/>
    <w:rsid w:val="00733A6D"/>
    <w:rsid w:val="00740869"/>
    <w:rsid w:val="00742273"/>
    <w:rsid w:val="007429BE"/>
    <w:rsid w:val="00742DE9"/>
    <w:rsid w:val="00743048"/>
    <w:rsid w:val="007436A0"/>
    <w:rsid w:val="0074432B"/>
    <w:rsid w:val="00744776"/>
    <w:rsid w:val="007461E0"/>
    <w:rsid w:val="00746FAF"/>
    <w:rsid w:val="00751B3C"/>
    <w:rsid w:val="007543AB"/>
    <w:rsid w:val="00760DAA"/>
    <w:rsid w:val="00762917"/>
    <w:rsid w:val="00762DDC"/>
    <w:rsid w:val="007639B4"/>
    <w:rsid w:val="007648F2"/>
    <w:rsid w:val="007676D2"/>
    <w:rsid w:val="007679BE"/>
    <w:rsid w:val="007711B9"/>
    <w:rsid w:val="00771802"/>
    <w:rsid w:val="0077393E"/>
    <w:rsid w:val="00773DC2"/>
    <w:rsid w:val="0077440E"/>
    <w:rsid w:val="00774D37"/>
    <w:rsid w:val="00777F6A"/>
    <w:rsid w:val="00781197"/>
    <w:rsid w:val="00781B04"/>
    <w:rsid w:val="00782710"/>
    <w:rsid w:val="007828A6"/>
    <w:rsid w:val="00782BBF"/>
    <w:rsid w:val="0078746C"/>
    <w:rsid w:val="00787F77"/>
    <w:rsid w:val="0078A355"/>
    <w:rsid w:val="00792544"/>
    <w:rsid w:val="00793B02"/>
    <w:rsid w:val="00796265"/>
    <w:rsid w:val="00796A1E"/>
    <w:rsid w:val="007A1BD6"/>
    <w:rsid w:val="007A1EF7"/>
    <w:rsid w:val="007A2140"/>
    <w:rsid w:val="007A41C7"/>
    <w:rsid w:val="007A5AB1"/>
    <w:rsid w:val="007B0273"/>
    <w:rsid w:val="007B15F1"/>
    <w:rsid w:val="007B218E"/>
    <w:rsid w:val="007B4180"/>
    <w:rsid w:val="007B5D7E"/>
    <w:rsid w:val="007B5EBE"/>
    <w:rsid w:val="007C0A04"/>
    <w:rsid w:val="007C3AB2"/>
    <w:rsid w:val="007C63F6"/>
    <w:rsid w:val="007C67A7"/>
    <w:rsid w:val="007C76C0"/>
    <w:rsid w:val="007D0435"/>
    <w:rsid w:val="007D2B44"/>
    <w:rsid w:val="007D309E"/>
    <w:rsid w:val="007D3708"/>
    <w:rsid w:val="007D68E9"/>
    <w:rsid w:val="007D6B7E"/>
    <w:rsid w:val="007D6DB3"/>
    <w:rsid w:val="007D75A3"/>
    <w:rsid w:val="007D7CA9"/>
    <w:rsid w:val="007D7E33"/>
    <w:rsid w:val="007E0750"/>
    <w:rsid w:val="007E23E3"/>
    <w:rsid w:val="007E509D"/>
    <w:rsid w:val="007E7165"/>
    <w:rsid w:val="007E73BE"/>
    <w:rsid w:val="007F1506"/>
    <w:rsid w:val="007F1A4E"/>
    <w:rsid w:val="007F4371"/>
    <w:rsid w:val="0080037C"/>
    <w:rsid w:val="0080187D"/>
    <w:rsid w:val="00801EBE"/>
    <w:rsid w:val="008048E9"/>
    <w:rsid w:val="00804E6E"/>
    <w:rsid w:val="0080546B"/>
    <w:rsid w:val="008120B8"/>
    <w:rsid w:val="0081309D"/>
    <w:rsid w:val="00813BE3"/>
    <w:rsid w:val="00813F60"/>
    <w:rsid w:val="0081481A"/>
    <w:rsid w:val="00815D85"/>
    <w:rsid w:val="008167F2"/>
    <w:rsid w:val="00823BC9"/>
    <w:rsid w:val="008247BC"/>
    <w:rsid w:val="00825667"/>
    <w:rsid w:val="00825BA4"/>
    <w:rsid w:val="008265A4"/>
    <w:rsid w:val="008311DD"/>
    <w:rsid w:val="00832153"/>
    <w:rsid w:val="008339C4"/>
    <w:rsid w:val="00834CE2"/>
    <w:rsid w:val="0083552E"/>
    <w:rsid w:val="00835BEA"/>
    <w:rsid w:val="0084426B"/>
    <w:rsid w:val="00844871"/>
    <w:rsid w:val="0084550C"/>
    <w:rsid w:val="00847973"/>
    <w:rsid w:val="00850A5E"/>
    <w:rsid w:val="00852609"/>
    <w:rsid w:val="008569BD"/>
    <w:rsid w:val="00860F3D"/>
    <w:rsid w:val="00861D06"/>
    <w:rsid w:val="008626A1"/>
    <w:rsid w:val="00864987"/>
    <w:rsid w:val="00867B10"/>
    <w:rsid w:val="00872402"/>
    <w:rsid w:val="00875237"/>
    <w:rsid w:val="0087704E"/>
    <w:rsid w:val="008805A3"/>
    <w:rsid w:val="00882425"/>
    <w:rsid w:val="008867E7"/>
    <w:rsid w:val="00886BC8"/>
    <w:rsid w:val="00887744"/>
    <w:rsid w:val="00892276"/>
    <w:rsid w:val="00892D2E"/>
    <w:rsid w:val="00892E90"/>
    <w:rsid w:val="00893653"/>
    <w:rsid w:val="0089368C"/>
    <w:rsid w:val="008938FB"/>
    <w:rsid w:val="00895459"/>
    <w:rsid w:val="00896E37"/>
    <w:rsid w:val="00897FDD"/>
    <w:rsid w:val="008A23E1"/>
    <w:rsid w:val="008A3991"/>
    <w:rsid w:val="008A3FE3"/>
    <w:rsid w:val="008A40DC"/>
    <w:rsid w:val="008A782D"/>
    <w:rsid w:val="008A7FF7"/>
    <w:rsid w:val="008B13A0"/>
    <w:rsid w:val="008B21D2"/>
    <w:rsid w:val="008B248C"/>
    <w:rsid w:val="008B2AD7"/>
    <w:rsid w:val="008B2EB0"/>
    <w:rsid w:val="008B309A"/>
    <w:rsid w:val="008B4AC2"/>
    <w:rsid w:val="008B71D9"/>
    <w:rsid w:val="008C08B3"/>
    <w:rsid w:val="008C1666"/>
    <w:rsid w:val="008C1D27"/>
    <w:rsid w:val="008C5110"/>
    <w:rsid w:val="008C69E9"/>
    <w:rsid w:val="008C7457"/>
    <w:rsid w:val="008C7FA2"/>
    <w:rsid w:val="008D0A51"/>
    <w:rsid w:val="008D111A"/>
    <w:rsid w:val="008D7316"/>
    <w:rsid w:val="008E3AD2"/>
    <w:rsid w:val="008E3E8B"/>
    <w:rsid w:val="008E413C"/>
    <w:rsid w:val="008E65FD"/>
    <w:rsid w:val="008F1E9C"/>
    <w:rsid w:val="008F3A8F"/>
    <w:rsid w:val="008F469C"/>
    <w:rsid w:val="008F5CDC"/>
    <w:rsid w:val="00900087"/>
    <w:rsid w:val="009001EE"/>
    <w:rsid w:val="00902CA3"/>
    <w:rsid w:val="0090406C"/>
    <w:rsid w:val="00904FC4"/>
    <w:rsid w:val="0091176B"/>
    <w:rsid w:val="00911DD0"/>
    <w:rsid w:val="00912566"/>
    <w:rsid w:val="00914363"/>
    <w:rsid w:val="009168E7"/>
    <w:rsid w:val="00916F63"/>
    <w:rsid w:val="0092074D"/>
    <w:rsid w:val="009213B0"/>
    <w:rsid w:val="00922E1D"/>
    <w:rsid w:val="00925D27"/>
    <w:rsid w:val="009359C0"/>
    <w:rsid w:val="00936A6C"/>
    <w:rsid w:val="00936BFC"/>
    <w:rsid w:val="00942458"/>
    <w:rsid w:val="0094284D"/>
    <w:rsid w:val="00947C9C"/>
    <w:rsid w:val="00950834"/>
    <w:rsid w:val="00950EE8"/>
    <w:rsid w:val="009511CE"/>
    <w:rsid w:val="00951878"/>
    <w:rsid w:val="00951EE3"/>
    <w:rsid w:val="009525B4"/>
    <w:rsid w:val="009551E8"/>
    <w:rsid w:val="0095575F"/>
    <w:rsid w:val="0095591E"/>
    <w:rsid w:val="00961D0E"/>
    <w:rsid w:val="00963AAE"/>
    <w:rsid w:val="00964A88"/>
    <w:rsid w:val="009651E1"/>
    <w:rsid w:val="00965A44"/>
    <w:rsid w:val="00966CF6"/>
    <w:rsid w:val="00967FD1"/>
    <w:rsid w:val="009700D8"/>
    <w:rsid w:val="009703A2"/>
    <w:rsid w:val="00970C64"/>
    <w:rsid w:val="00972021"/>
    <w:rsid w:val="00972CAE"/>
    <w:rsid w:val="009761CB"/>
    <w:rsid w:val="00976AF7"/>
    <w:rsid w:val="00977687"/>
    <w:rsid w:val="00980C25"/>
    <w:rsid w:val="00981979"/>
    <w:rsid w:val="00984281"/>
    <w:rsid w:val="009842A3"/>
    <w:rsid w:val="00985799"/>
    <w:rsid w:val="00985F8B"/>
    <w:rsid w:val="009879FE"/>
    <w:rsid w:val="00994249"/>
    <w:rsid w:val="00994E1A"/>
    <w:rsid w:val="0099589D"/>
    <w:rsid w:val="009964FC"/>
    <w:rsid w:val="0099654A"/>
    <w:rsid w:val="009966AE"/>
    <w:rsid w:val="00997481"/>
    <w:rsid w:val="009A37A0"/>
    <w:rsid w:val="009A468A"/>
    <w:rsid w:val="009A57EE"/>
    <w:rsid w:val="009A645F"/>
    <w:rsid w:val="009A78B7"/>
    <w:rsid w:val="009B001A"/>
    <w:rsid w:val="009B0824"/>
    <w:rsid w:val="009B0EA1"/>
    <w:rsid w:val="009B116A"/>
    <w:rsid w:val="009B1DF5"/>
    <w:rsid w:val="009C03E7"/>
    <w:rsid w:val="009C2617"/>
    <w:rsid w:val="009C2765"/>
    <w:rsid w:val="009C3FA8"/>
    <w:rsid w:val="009C577A"/>
    <w:rsid w:val="009C7551"/>
    <w:rsid w:val="009C7BA5"/>
    <w:rsid w:val="009D1867"/>
    <w:rsid w:val="009D1E5A"/>
    <w:rsid w:val="009D2620"/>
    <w:rsid w:val="009D6129"/>
    <w:rsid w:val="009D67E2"/>
    <w:rsid w:val="009E4FBD"/>
    <w:rsid w:val="009E6551"/>
    <w:rsid w:val="009E7518"/>
    <w:rsid w:val="009E7C5E"/>
    <w:rsid w:val="009F1003"/>
    <w:rsid w:val="009F2D46"/>
    <w:rsid w:val="009F3A56"/>
    <w:rsid w:val="00A03D0B"/>
    <w:rsid w:val="00A04AE4"/>
    <w:rsid w:val="00A0615A"/>
    <w:rsid w:val="00A07573"/>
    <w:rsid w:val="00A102C6"/>
    <w:rsid w:val="00A1257E"/>
    <w:rsid w:val="00A12A3A"/>
    <w:rsid w:val="00A14224"/>
    <w:rsid w:val="00A14A23"/>
    <w:rsid w:val="00A15A50"/>
    <w:rsid w:val="00A15B61"/>
    <w:rsid w:val="00A162C4"/>
    <w:rsid w:val="00A163CC"/>
    <w:rsid w:val="00A22B99"/>
    <w:rsid w:val="00A253E9"/>
    <w:rsid w:val="00A26CE2"/>
    <w:rsid w:val="00A2723B"/>
    <w:rsid w:val="00A2732B"/>
    <w:rsid w:val="00A3419C"/>
    <w:rsid w:val="00A352AB"/>
    <w:rsid w:val="00A36474"/>
    <w:rsid w:val="00A414DD"/>
    <w:rsid w:val="00A4598A"/>
    <w:rsid w:val="00A45A42"/>
    <w:rsid w:val="00A47B52"/>
    <w:rsid w:val="00A47DFA"/>
    <w:rsid w:val="00A518F2"/>
    <w:rsid w:val="00A56E1A"/>
    <w:rsid w:val="00A60F60"/>
    <w:rsid w:val="00A610AC"/>
    <w:rsid w:val="00A6138B"/>
    <w:rsid w:val="00A61D39"/>
    <w:rsid w:val="00A61F75"/>
    <w:rsid w:val="00A626A8"/>
    <w:rsid w:val="00A64F0F"/>
    <w:rsid w:val="00A660FA"/>
    <w:rsid w:val="00A67861"/>
    <w:rsid w:val="00A705E7"/>
    <w:rsid w:val="00A71954"/>
    <w:rsid w:val="00A73ACA"/>
    <w:rsid w:val="00A76148"/>
    <w:rsid w:val="00A7636C"/>
    <w:rsid w:val="00A7670E"/>
    <w:rsid w:val="00A77334"/>
    <w:rsid w:val="00A77CD2"/>
    <w:rsid w:val="00A817AC"/>
    <w:rsid w:val="00A84F92"/>
    <w:rsid w:val="00A86D65"/>
    <w:rsid w:val="00A90880"/>
    <w:rsid w:val="00A92005"/>
    <w:rsid w:val="00A95265"/>
    <w:rsid w:val="00A955B1"/>
    <w:rsid w:val="00A96BCB"/>
    <w:rsid w:val="00AA3A3A"/>
    <w:rsid w:val="00AA40E6"/>
    <w:rsid w:val="00AA65B9"/>
    <w:rsid w:val="00AA65C8"/>
    <w:rsid w:val="00AA7C66"/>
    <w:rsid w:val="00AB5475"/>
    <w:rsid w:val="00AB557B"/>
    <w:rsid w:val="00AC327B"/>
    <w:rsid w:val="00AC3DC0"/>
    <w:rsid w:val="00AC3E02"/>
    <w:rsid w:val="00AC456B"/>
    <w:rsid w:val="00AD1C99"/>
    <w:rsid w:val="00AD3A1B"/>
    <w:rsid w:val="00AD4665"/>
    <w:rsid w:val="00AD4911"/>
    <w:rsid w:val="00AD4A6D"/>
    <w:rsid w:val="00AD741C"/>
    <w:rsid w:val="00AD760F"/>
    <w:rsid w:val="00AE0699"/>
    <w:rsid w:val="00AE0C09"/>
    <w:rsid w:val="00AE1C76"/>
    <w:rsid w:val="00AE2487"/>
    <w:rsid w:val="00AE5DB5"/>
    <w:rsid w:val="00AE6B27"/>
    <w:rsid w:val="00AE6D24"/>
    <w:rsid w:val="00AE78D8"/>
    <w:rsid w:val="00AF1559"/>
    <w:rsid w:val="00AF2A57"/>
    <w:rsid w:val="00AF3BEB"/>
    <w:rsid w:val="00AF3D1F"/>
    <w:rsid w:val="00AF60F7"/>
    <w:rsid w:val="00B017FA"/>
    <w:rsid w:val="00B02450"/>
    <w:rsid w:val="00B03924"/>
    <w:rsid w:val="00B061BD"/>
    <w:rsid w:val="00B0625B"/>
    <w:rsid w:val="00B06EF3"/>
    <w:rsid w:val="00B073A8"/>
    <w:rsid w:val="00B126D4"/>
    <w:rsid w:val="00B1309C"/>
    <w:rsid w:val="00B15367"/>
    <w:rsid w:val="00B15952"/>
    <w:rsid w:val="00B16AC4"/>
    <w:rsid w:val="00B174CD"/>
    <w:rsid w:val="00B22F47"/>
    <w:rsid w:val="00B2657C"/>
    <w:rsid w:val="00B30E3B"/>
    <w:rsid w:val="00B31643"/>
    <w:rsid w:val="00B361F5"/>
    <w:rsid w:val="00B366B0"/>
    <w:rsid w:val="00B37695"/>
    <w:rsid w:val="00B37D7E"/>
    <w:rsid w:val="00B403EE"/>
    <w:rsid w:val="00B40EF9"/>
    <w:rsid w:val="00B410BE"/>
    <w:rsid w:val="00B4189E"/>
    <w:rsid w:val="00B42F23"/>
    <w:rsid w:val="00B450A3"/>
    <w:rsid w:val="00B45ADA"/>
    <w:rsid w:val="00B4717B"/>
    <w:rsid w:val="00B4762B"/>
    <w:rsid w:val="00B52868"/>
    <w:rsid w:val="00B537EC"/>
    <w:rsid w:val="00B55EEE"/>
    <w:rsid w:val="00B66F94"/>
    <w:rsid w:val="00B674B2"/>
    <w:rsid w:val="00B711FB"/>
    <w:rsid w:val="00B73A4E"/>
    <w:rsid w:val="00B74479"/>
    <w:rsid w:val="00B74E3D"/>
    <w:rsid w:val="00B76A13"/>
    <w:rsid w:val="00B774EE"/>
    <w:rsid w:val="00B80042"/>
    <w:rsid w:val="00B80E37"/>
    <w:rsid w:val="00B8154E"/>
    <w:rsid w:val="00B84890"/>
    <w:rsid w:val="00B84E17"/>
    <w:rsid w:val="00B85AD4"/>
    <w:rsid w:val="00B86CEE"/>
    <w:rsid w:val="00B87F30"/>
    <w:rsid w:val="00B90CF3"/>
    <w:rsid w:val="00B93080"/>
    <w:rsid w:val="00B934AF"/>
    <w:rsid w:val="00B94415"/>
    <w:rsid w:val="00B9607D"/>
    <w:rsid w:val="00B97467"/>
    <w:rsid w:val="00B97519"/>
    <w:rsid w:val="00BA1F08"/>
    <w:rsid w:val="00BA4B61"/>
    <w:rsid w:val="00BA6D2D"/>
    <w:rsid w:val="00BA7684"/>
    <w:rsid w:val="00BB151E"/>
    <w:rsid w:val="00BB3831"/>
    <w:rsid w:val="00BB3A37"/>
    <w:rsid w:val="00BB4AB1"/>
    <w:rsid w:val="00BB66E7"/>
    <w:rsid w:val="00BC0799"/>
    <w:rsid w:val="00BC0B85"/>
    <w:rsid w:val="00BC1B57"/>
    <w:rsid w:val="00BC1DC0"/>
    <w:rsid w:val="00BC2F5D"/>
    <w:rsid w:val="00BC6397"/>
    <w:rsid w:val="00BD128C"/>
    <w:rsid w:val="00BD2EFB"/>
    <w:rsid w:val="00BD3417"/>
    <w:rsid w:val="00BD3C9E"/>
    <w:rsid w:val="00BD544E"/>
    <w:rsid w:val="00BD5CD0"/>
    <w:rsid w:val="00BD7D60"/>
    <w:rsid w:val="00BE146C"/>
    <w:rsid w:val="00BE3998"/>
    <w:rsid w:val="00BE62DB"/>
    <w:rsid w:val="00BE62F5"/>
    <w:rsid w:val="00C0035B"/>
    <w:rsid w:val="00C01ABA"/>
    <w:rsid w:val="00C0279B"/>
    <w:rsid w:val="00C05764"/>
    <w:rsid w:val="00C077CD"/>
    <w:rsid w:val="00C13A1B"/>
    <w:rsid w:val="00C15F0C"/>
    <w:rsid w:val="00C16918"/>
    <w:rsid w:val="00C16994"/>
    <w:rsid w:val="00C177B8"/>
    <w:rsid w:val="00C201D6"/>
    <w:rsid w:val="00C214E0"/>
    <w:rsid w:val="00C232EE"/>
    <w:rsid w:val="00C23C6B"/>
    <w:rsid w:val="00C24907"/>
    <w:rsid w:val="00C24B8D"/>
    <w:rsid w:val="00C27EAF"/>
    <w:rsid w:val="00C30B23"/>
    <w:rsid w:val="00C3233B"/>
    <w:rsid w:val="00C328E9"/>
    <w:rsid w:val="00C32E2A"/>
    <w:rsid w:val="00C356B7"/>
    <w:rsid w:val="00C361DE"/>
    <w:rsid w:val="00C36FE5"/>
    <w:rsid w:val="00C3760F"/>
    <w:rsid w:val="00C4112A"/>
    <w:rsid w:val="00C43839"/>
    <w:rsid w:val="00C46673"/>
    <w:rsid w:val="00C50D5A"/>
    <w:rsid w:val="00C53BD2"/>
    <w:rsid w:val="00C5716A"/>
    <w:rsid w:val="00C61F28"/>
    <w:rsid w:val="00C67A74"/>
    <w:rsid w:val="00C74090"/>
    <w:rsid w:val="00C74BEE"/>
    <w:rsid w:val="00C752F5"/>
    <w:rsid w:val="00C75925"/>
    <w:rsid w:val="00C75D94"/>
    <w:rsid w:val="00C763D5"/>
    <w:rsid w:val="00C8220E"/>
    <w:rsid w:val="00C82582"/>
    <w:rsid w:val="00C835A3"/>
    <w:rsid w:val="00C8517B"/>
    <w:rsid w:val="00C8612E"/>
    <w:rsid w:val="00C86BCF"/>
    <w:rsid w:val="00C92035"/>
    <w:rsid w:val="00C92C7B"/>
    <w:rsid w:val="00C947C2"/>
    <w:rsid w:val="00CA3BC4"/>
    <w:rsid w:val="00CA6D05"/>
    <w:rsid w:val="00CA732A"/>
    <w:rsid w:val="00CB0ED9"/>
    <w:rsid w:val="00CB22D4"/>
    <w:rsid w:val="00CB35A6"/>
    <w:rsid w:val="00CB5B32"/>
    <w:rsid w:val="00CB6012"/>
    <w:rsid w:val="00CB6C6B"/>
    <w:rsid w:val="00CC0C3F"/>
    <w:rsid w:val="00CC139D"/>
    <w:rsid w:val="00CC436D"/>
    <w:rsid w:val="00CC5417"/>
    <w:rsid w:val="00CC683D"/>
    <w:rsid w:val="00CC6BED"/>
    <w:rsid w:val="00CC6CF6"/>
    <w:rsid w:val="00CD411D"/>
    <w:rsid w:val="00CD41E4"/>
    <w:rsid w:val="00CD4CDF"/>
    <w:rsid w:val="00CD4EC4"/>
    <w:rsid w:val="00CD5797"/>
    <w:rsid w:val="00CD5F13"/>
    <w:rsid w:val="00CD756F"/>
    <w:rsid w:val="00CE27DD"/>
    <w:rsid w:val="00CE49D0"/>
    <w:rsid w:val="00CE63A3"/>
    <w:rsid w:val="00CE7183"/>
    <w:rsid w:val="00CF0386"/>
    <w:rsid w:val="00CF6AB4"/>
    <w:rsid w:val="00CF71EF"/>
    <w:rsid w:val="00D0208F"/>
    <w:rsid w:val="00D03920"/>
    <w:rsid w:val="00D04940"/>
    <w:rsid w:val="00D059A0"/>
    <w:rsid w:val="00D05D18"/>
    <w:rsid w:val="00D07CB5"/>
    <w:rsid w:val="00D12CD6"/>
    <w:rsid w:val="00D165BD"/>
    <w:rsid w:val="00D172E0"/>
    <w:rsid w:val="00D17F33"/>
    <w:rsid w:val="00D23821"/>
    <w:rsid w:val="00D2500B"/>
    <w:rsid w:val="00D27ADF"/>
    <w:rsid w:val="00D33A23"/>
    <w:rsid w:val="00D33F68"/>
    <w:rsid w:val="00D43835"/>
    <w:rsid w:val="00D438EF"/>
    <w:rsid w:val="00D44047"/>
    <w:rsid w:val="00D449BE"/>
    <w:rsid w:val="00D4555E"/>
    <w:rsid w:val="00D45E85"/>
    <w:rsid w:val="00D464B7"/>
    <w:rsid w:val="00D46C0E"/>
    <w:rsid w:val="00D47917"/>
    <w:rsid w:val="00D5186F"/>
    <w:rsid w:val="00D52F31"/>
    <w:rsid w:val="00D55045"/>
    <w:rsid w:val="00D55888"/>
    <w:rsid w:val="00D565F9"/>
    <w:rsid w:val="00D56F94"/>
    <w:rsid w:val="00D570D8"/>
    <w:rsid w:val="00D6254C"/>
    <w:rsid w:val="00D65DF6"/>
    <w:rsid w:val="00D74985"/>
    <w:rsid w:val="00D74EFD"/>
    <w:rsid w:val="00D7748A"/>
    <w:rsid w:val="00D812AA"/>
    <w:rsid w:val="00D81329"/>
    <w:rsid w:val="00D81791"/>
    <w:rsid w:val="00D83421"/>
    <w:rsid w:val="00D84964"/>
    <w:rsid w:val="00D84D80"/>
    <w:rsid w:val="00D84E7D"/>
    <w:rsid w:val="00D84EBE"/>
    <w:rsid w:val="00D86DAC"/>
    <w:rsid w:val="00D919ED"/>
    <w:rsid w:val="00D91F2F"/>
    <w:rsid w:val="00D929AD"/>
    <w:rsid w:val="00D92B64"/>
    <w:rsid w:val="00D932EB"/>
    <w:rsid w:val="00D93CC2"/>
    <w:rsid w:val="00D93EB8"/>
    <w:rsid w:val="00D94C50"/>
    <w:rsid w:val="00D963B6"/>
    <w:rsid w:val="00D9680E"/>
    <w:rsid w:val="00D96BBF"/>
    <w:rsid w:val="00DA0287"/>
    <w:rsid w:val="00DA0E2E"/>
    <w:rsid w:val="00DA0F9B"/>
    <w:rsid w:val="00DA14C4"/>
    <w:rsid w:val="00DA236D"/>
    <w:rsid w:val="00DA254C"/>
    <w:rsid w:val="00DA3066"/>
    <w:rsid w:val="00DA4BEB"/>
    <w:rsid w:val="00DA579D"/>
    <w:rsid w:val="00DA7061"/>
    <w:rsid w:val="00DA7E97"/>
    <w:rsid w:val="00DB3C15"/>
    <w:rsid w:val="00DB3F34"/>
    <w:rsid w:val="00DB675A"/>
    <w:rsid w:val="00DB6E56"/>
    <w:rsid w:val="00DC0DE4"/>
    <w:rsid w:val="00DC177B"/>
    <w:rsid w:val="00DC2651"/>
    <w:rsid w:val="00DC3DF5"/>
    <w:rsid w:val="00DC3FC6"/>
    <w:rsid w:val="00DC58C1"/>
    <w:rsid w:val="00DC6B0A"/>
    <w:rsid w:val="00DD1105"/>
    <w:rsid w:val="00DD2622"/>
    <w:rsid w:val="00DD3588"/>
    <w:rsid w:val="00DD50C4"/>
    <w:rsid w:val="00DD5AF0"/>
    <w:rsid w:val="00DE1C6A"/>
    <w:rsid w:val="00DE3BF6"/>
    <w:rsid w:val="00DE765F"/>
    <w:rsid w:val="00DF184B"/>
    <w:rsid w:val="00DF203D"/>
    <w:rsid w:val="00DF37D5"/>
    <w:rsid w:val="00DF624F"/>
    <w:rsid w:val="00DF7560"/>
    <w:rsid w:val="00DF77AF"/>
    <w:rsid w:val="00DF7FC3"/>
    <w:rsid w:val="00E02561"/>
    <w:rsid w:val="00E03AF7"/>
    <w:rsid w:val="00E03EA2"/>
    <w:rsid w:val="00E03F29"/>
    <w:rsid w:val="00E06ED2"/>
    <w:rsid w:val="00E07D9D"/>
    <w:rsid w:val="00E11294"/>
    <w:rsid w:val="00E12776"/>
    <w:rsid w:val="00E12D98"/>
    <w:rsid w:val="00E15437"/>
    <w:rsid w:val="00E16EFF"/>
    <w:rsid w:val="00E21C1B"/>
    <w:rsid w:val="00E23F7E"/>
    <w:rsid w:val="00E256EA"/>
    <w:rsid w:val="00E32DEB"/>
    <w:rsid w:val="00E34565"/>
    <w:rsid w:val="00E36679"/>
    <w:rsid w:val="00E368BA"/>
    <w:rsid w:val="00E40099"/>
    <w:rsid w:val="00E40E13"/>
    <w:rsid w:val="00E45809"/>
    <w:rsid w:val="00E51A7E"/>
    <w:rsid w:val="00E5363A"/>
    <w:rsid w:val="00E53866"/>
    <w:rsid w:val="00E56CE4"/>
    <w:rsid w:val="00E56F25"/>
    <w:rsid w:val="00E575E9"/>
    <w:rsid w:val="00E57822"/>
    <w:rsid w:val="00E57CF4"/>
    <w:rsid w:val="00E61DB0"/>
    <w:rsid w:val="00E646AB"/>
    <w:rsid w:val="00E650F4"/>
    <w:rsid w:val="00E65626"/>
    <w:rsid w:val="00E6616F"/>
    <w:rsid w:val="00E67442"/>
    <w:rsid w:val="00E674F2"/>
    <w:rsid w:val="00E67B5D"/>
    <w:rsid w:val="00E67C7C"/>
    <w:rsid w:val="00E7389F"/>
    <w:rsid w:val="00E73C50"/>
    <w:rsid w:val="00E743BE"/>
    <w:rsid w:val="00E76984"/>
    <w:rsid w:val="00E76FD9"/>
    <w:rsid w:val="00E77130"/>
    <w:rsid w:val="00E81F4B"/>
    <w:rsid w:val="00E8509F"/>
    <w:rsid w:val="00E85650"/>
    <w:rsid w:val="00E8635C"/>
    <w:rsid w:val="00E878EE"/>
    <w:rsid w:val="00E93DC4"/>
    <w:rsid w:val="00E95389"/>
    <w:rsid w:val="00E954EA"/>
    <w:rsid w:val="00E968A1"/>
    <w:rsid w:val="00E975BD"/>
    <w:rsid w:val="00EA0B17"/>
    <w:rsid w:val="00EA33B0"/>
    <w:rsid w:val="00EA441F"/>
    <w:rsid w:val="00EA571B"/>
    <w:rsid w:val="00EA595A"/>
    <w:rsid w:val="00EA63D0"/>
    <w:rsid w:val="00EA70EB"/>
    <w:rsid w:val="00EB018B"/>
    <w:rsid w:val="00EB0466"/>
    <w:rsid w:val="00EB0875"/>
    <w:rsid w:val="00EB1D99"/>
    <w:rsid w:val="00EB24BC"/>
    <w:rsid w:val="00EB3371"/>
    <w:rsid w:val="00EB3422"/>
    <w:rsid w:val="00EB5272"/>
    <w:rsid w:val="00EC1541"/>
    <w:rsid w:val="00EC15AD"/>
    <w:rsid w:val="00EC2EA4"/>
    <w:rsid w:val="00EC389C"/>
    <w:rsid w:val="00EC560A"/>
    <w:rsid w:val="00ED0BDD"/>
    <w:rsid w:val="00ED21B3"/>
    <w:rsid w:val="00ED36A4"/>
    <w:rsid w:val="00EE29AB"/>
    <w:rsid w:val="00EE2A6D"/>
    <w:rsid w:val="00EE337A"/>
    <w:rsid w:val="00EE7359"/>
    <w:rsid w:val="00EE7DC3"/>
    <w:rsid w:val="00EF00C1"/>
    <w:rsid w:val="00EF0400"/>
    <w:rsid w:val="00EF0EC8"/>
    <w:rsid w:val="00EF2435"/>
    <w:rsid w:val="00EF28B8"/>
    <w:rsid w:val="00EF4C9B"/>
    <w:rsid w:val="00EF52F9"/>
    <w:rsid w:val="00EF7A45"/>
    <w:rsid w:val="00EF7E79"/>
    <w:rsid w:val="00F03013"/>
    <w:rsid w:val="00F03C1F"/>
    <w:rsid w:val="00F040D1"/>
    <w:rsid w:val="00F04539"/>
    <w:rsid w:val="00F04F12"/>
    <w:rsid w:val="00F04FF0"/>
    <w:rsid w:val="00F055AA"/>
    <w:rsid w:val="00F057C7"/>
    <w:rsid w:val="00F06082"/>
    <w:rsid w:val="00F061AF"/>
    <w:rsid w:val="00F0735F"/>
    <w:rsid w:val="00F12988"/>
    <w:rsid w:val="00F15065"/>
    <w:rsid w:val="00F1652E"/>
    <w:rsid w:val="00F17ABD"/>
    <w:rsid w:val="00F21083"/>
    <w:rsid w:val="00F221D2"/>
    <w:rsid w:val="00F2655F"/>
    <w:rsid w:val="00F27734"/>
    <w:rsid w:val="00F30BDC"/>
    <w:rsid w:val="00F31A65"/>
    <w:rsid w:val="00F33665"/>
    <w:rsid w:val="00F34CAB"/>
    <w:rsid w:val="00F36162"/>
    <w:rsid w:val="00F36396"/>
    <w:rsid w:val="00F3728C"/>
    <w:rsid w:val="00F402EE"/>
    <w:rsid w:val="00F41D99"/>
    <w:rsid w:val="00F425B9"/>
    <w:rsid w:val="00F46047"/>
    <w:rsid w:val="00F46472"/>
    <w:rsid w:val="00F46F69"/>
    <w:rsid w:val="00F53DF2"/>
    <w:rsid w:val="00F56021"/>
    <w:rsid w:val="00F570EB"/>
    <w:rsid w:val="00F57A94"/>
    <w:rsid w:val="00F61F91"/>
    <w:rsid w:val="00F630EA"/>
    <w:rsid w:val="00F640A4"/>
    <w:rsid w:val="00F703CD"/>
    <w:rsid w:val="00F71727"/>
    <w:rsid w:val="00F71D1B"/>
    <w:rsid w:val="00F73BAC"/>
    <w:rsid w:val="00F766A7"/>
    <w:rsid w:val="00F80295"/>
    <w:rsid w:val="00F81F96"/>
    <w:rsid w:val="00F831AC"/>
    <w:rsid w:val="00F84D55"/>
    <w:rsid w:val="00F8563F"/>
    <w:rsid w:val="00F868A3"/>
    <w:rsid w:val="00F87ACA"/>
    <w:rsid w:val="00F91888"/>
    <w:rsid w:val="00F942D7"/>
    <w:rsid w:val="00F94516"/>
    <w:rsid w:val="00F96843"/>
    <w:rsid w:val="00F97D36"/>
    <w:rsid w:val="00FA021D"/>
    <w:rsid w:val="00FA134E"/>
    <w:rsid w:val="00FA355B"/>
    <w:rsid w:val="00FA4DD1"/>
    <w:rsid w:val="00FA6F94"/>
    <w:rsid w:val="00FA7E95"/>
    <w:rsid w:val="00FB1B1D"/>
    <w:rsid w:val="00FB1C5D"/>
    <w:rsid w:val="00FB1F0C"/>
    <w:rsid w:val="00FB242E"/>
    <w:rsid w:val="00FB42AB"/>
    <w:rsid w:val="00FB462D"/>
    <w:rsid w:val="00FB6A21"/>
    <w:rsid w:val="00FB6F1A"/>
    <w:rsid w:val="00FB7738"/>
    <w:rsid w:val="00FC04A8"/>
    <w:rsid w:val="00FC04CE"/>
    <w:rsid w:val="00FC418E"/>
    <w:rsid w:val="00FC46D6"/>
    <w:rsid w:val="00FC5F79"/>
    <w:rsid w:val="00FC665E"/>
    <w:rsid w:val="00FC7C9E"/>
    <w:rsid w:val="00FD17BC"/>
    <w:rsid w:val="00FD240A"/>
    <w:rsid w:val="00FD255A"/>
    <w:rsid w:val="00FD2A0F"/>
    <w:rsid w:val="00FD2B34"/>
    <w:rsid w:val="00FD3B6D"/>
    <w:rsid w:val="00FD427C"/>
    <w:rsid w:val="00FD56EB"/>
    <w:rsid w:val="00FD59CF"/>
    <w:rsid w:val="00FD5A5A"/>
    <w:rsid w:val="00FE20A0"/>
    <w:rsid w:val="00FE24F8"/>
    <w:rsid w:val="00FE39CE"/>
    <w:rsid w:val="00FE4034"/>
    <w:rsid w:val="00FE4D8B"/>
    <w:rsid w:val="00FE71CD"/>
    <w:rsid w:val="00FF077F"/>
    <w:rsid w:val="00FF158F"/>
    <w:rsid w:val="00FF3025"/>
    <w:rsid w:val="00FF6C4C"/>
    <w:rsid w:val="015DCEDB"/>
    <w:rsid w:val="017ADE98"/>
    <w:rsid w:val="01CA46D4"/>
    <w:rsid w:val="02526A89"/>
    <w:rsid w:val="02F99F3C"/>
    <w:rsid w:val="02F9D5CC"/>
    <w:rsid w:val="03661735"/>
    <w:rsid w:val="03684244"/>
    <w:rsid w:val="03B55C4B"/>
    <w:rsid w:val="04183D38"/>
    <w:rsid w:val="04402E20"/>
    <w:rsid w:val="0462F077"/>
    <w:rsid w:val="04A3FAEE"/>
    <w:rsid w:val="066D48AE"/>
    <w:rsid w:val="0672C246"/>
    <w:rsid w:val="0723B56E"/>
    <w:rsid w:val="0840F233"/>
    <w:rsid w:val="085ADA5A"/>
    <w:rsid w:val="08800A0A"/>
    <w:rsid w:val="08CBED0B"/>
    <w:rsid w:val="099EF0EB"/>
    <w:rsid w:val="09E65C8E"/>
    <w:rsid w:val="0B622BBC"/>
    <w:rsid w:val="0B636F80"/>
    <w:rsid w:val="0BEF2E5E"/>
    <w:rsid w:val="0C75CC92"/>
    <w:rsid w:val="0C901DFB"/>
    <w:rsid w:val="0CB7D073"/>
    <w:rsid w:val="0CD958AA"/>
    <w:rsid w:val="0E46B9D1"/>
    <w:rsid w:val="0F364A66"/>
    <w:rsid w:val="1035C840"/>
    <w:rsid w:val="11DB5368"/>
    <w:rsid w:val="12B5A261"/>
    <w:rsid w:val="139AEC30"/>
    <w:rsid w:val="13A89D2D"/>
    <w:rsid w:val="13E117E6"/>
    <w:rsid w:val="15D5399C"/>
    <w:rsid w:val="15FC73A4"/>
    <w:rsid w:val="1668D4EB"/>
    <w:rsid w:val="16F70665"/>
    <w:rsid w:val="18DA9CF6"/>
    <w:rsid w:val="19A05F71"/>
    <w:rsid w:val="1AC84228"/>
    <w:rsid w:val="1ACD80F4"/>
    <w:rsid w:val="1ADF3F76"/>
    <w:rsid w:val="1B10513A"/>
    <w:rsid w:val="1C66FCAA"/>
    <w:rsid w:val="1C99469E"/>
    <w:rsid w:val="1D05253D"/>
    <w:rsid w:val="1DFDB7DB"/>
    <w:rsid w:val="1F193FA5"/>
    <w:rsid w:val="1F9BB34B"/>
    <w:rsid w:val="1FA0F217"/>
    <w:rsid w:val="203D88E4"/>
    <w:rsid w:val="20603163"/>
    <w:rsid w:val="2109E113"/>
    <w:rsid w:val="2258063A"/>
    <w:rsid w:val="22977994"/>
    <w:rsid w:val="22BF6A7C"/>
    <w:rsid w:val="22D892D9"/>
    <w:rsid w:val="239B3F8F"/>
    <w:rsid w:val="242CFCA5"/>
    <w:rsid w:val="2464D4D7"/>
    <w:rsid w:val="254E9050"/>
    <w:rsid w:val="2610339B"/>
    <w:rsid w:val="2688D903"/>
    <w:rsid w:val="269C1D8B"/>
    <w:rsid w:val="2715B510"/>
    <w:rsid w:val="287C80B5"/>
    <w:rsid w:val="288875A0"/>
    <w:rsid w:val="28958C36"/>
    <w:rsid w:val="28CC935F"/>
    <w:rsid w:val="292AD176"/>
    <w:rsid w:val="293845FA"/>
    <w:rsid w:val="293A7D0C"/>
    <w:rsid w:val="29B8130C"/>
    <w:rsid w:val="2A2D20BF"/>
    <w:rsid w:val="2A333129"/>
    <w:rsid w:val="2B871628"/>
    <w:rsid w:val="2C34116A"/>
    <w:rsid w:val="2D16C13E"/>
    <w:rsid w:val="2E08E478"/>
    <w:rsid w:val="30ED2784"/>
    <w:rsid w:val="313E85FC"/>
    <w:rsid w:val="318956F0"/>
    <w:rsid w:val="31943AEE"/>
    <w:rsid w:val="31A41067"/>
    <w:rsid w:val="3228513F"/>
    <w:rsid w:val="32A7956E"/>
    <w:rsid w:val="33694A53"/>
    <w:rsid w:val="337FE09B"/>
    <w:rsid w:val="33846620"/>
    <w:rsid w:val="33F94682"/>
    <w:rsid w:val="3482E627"/>
    <w:rsid w:val="348B0AAF"/>
    <w:rsid w:val="3580C8C8"/>
    <w:rsid w:val="35ABEE33"/>
    <w:rsid w:val="360C094D"/>
    <w:rsid w:val="361EB688"/>
    <w:rsid w:val="36807B5D"/>
    <w:rsid w:val="36D92164"/>
    <w:rsid w:val="3713908F"/>
    <w:rsid w:val="3730E744"/>
    <w:rsid w:val="38310DEE"/>
    <w:rsid w:val="386002DF"/>
    <w:rsid w:val="3CC36323"/>
    <w:rsid w:val="3EDACD1D"/>
    <w:rsid w:val="3F658426"/>
    <w:rsid w:val="3F9E7E81"/>
    <w:rsid w:val="40329A3D"/>
    <w:rsid w:val="40421583"/>
    <w:rsid w:val="4068E841"/>
    <w:rsid w:val="4165C0B3"/>
    <w:rsid w:val="41A15250"/>
    <w:rsid w:val="41AB6098"/>
    <w:rsid w:val="41DDE5E4"/>
    <w:rsid w:val="439436F2"/>
    <w:rsid w:val="43A35000"/>
    <w:rsid w:val="4401935C"/>
    <w:rsid w:val="453935DC"/>
    <w:rsid w:val="456DEE13"/>
    <w:rsid w:val="45A9314E"/>
    <w:rsid w:val="45C1C672"/>
    <w:rsid w:val="466E7A27"/>
    <w:rsid w:val="468CE400"/>
    <w:rsid w:val="469B7F07"/>
    <w:rsid w:val="46B15707"/>
    <w:rsid w:val="46B8FFAE"/>
    <w:rsid w:val="4858FE93"/>
    <w:rsid w:val="48A31CBB"/>
    <w:rsid w:val="49B87B01"/>
    <w:rsid w:val="4A1D4482"/>
    <w:rsid w:val="4A6878CB"/>
    <w:rsid w:val="4A70099B"/>
    <w:rsid w:val="4BDA6208"/>
    <w:rsid w:val="4CE5414A"/>
    <w:rsid w:val="4D5409F4"/>
    <w:rsid w:val="4D7B3AB7"/>
    <w:rsid w:val="4E36D5E8"/>
    <w:rsid w:val="4E38901E"/>
    <w:rsid w:val="4E60F1DF"/>
    <w:rsid w:val="4F135B3F"/>
    <w:rsid w:val="4F24D664"/>
    <w:rsid w:val="5055A997"/>
    <w:rsid w:val="511B6C12"/>
    <w:rsid w:val="5160A21D"/>
    <w:rsid w:val="5205230F"/>
    <w:rsid w:val="529268A2"/>
    <w:rsid w:val="533DFCFC"/>
    <w:rsid w:val="538D4A59"/>
    <w:rsid w:val="53CC4B90"/>
    <w:rsid w:val="558BFF63"/>
    <w:rsid w:val="562855AC"/>
    <w:rsid w:val="5628BF70"/>
    <w:rsid w:val="56626D77"/>
    <w:rsid w:val="566C03C4"/>
    <w:rsid w:val="5716BFEC"/>
    <w:rsid w:val="57690BED"/>
    <w:rsid w:val="58AD1EFD"/>
    <w:rsid w:val="5AC2A7C8"/>
    <w:rsid w:val="5B75A876"/>
    <w:rsid w:val="5BAA0A6E"/>
    <w:rsid w:val="5CE271BA"/>
    <w:rsid w:val="5DC4A933"/>
    <w:rsid w:val="5DCE15B0"/>
    <w:rsid w:val="5E889D29"/>
    <w:rsid w:val="5F262524"/>
    <w:rsid w:val="5F7F9F85"/>
    <w:rsid w:val="5F86BA08"/>
    <w:rsid w:val="60793A25"/>
    <w:rsid w:val="61671D05"/>
    <w:rsid w:val="61C03DEB"/>
    <w:rsid w:val="61C96C72"/>
    <w:rsid w:val="639E429C"/>
    <w:rsid w:val="63A08918"/>
    <w:rsid w:val="63B87238"/>
    <w:rsid w:val="6430DE34"/>
    <w:rsid w:val="6442A44D"/>
    <w:rsid w:val="647941F1"/>
    <w:rsid w:val="64881390"/>
    <w:rsid w:val="64EE44B3"/>
    <w:rsid w:val="65BF1A53"/>
    <w:rsid w:val="65F81020"/>
    <w:rsid w:val="6624BE91"/>
    <w:rsid w:val="673A7167"/>
    <w:rsid w:val="6980A6DE"/>
    <w:rsid w:val="6A599E64"/>
    <w:rsid w:val="6A6093CF"/>
    <w:rsid w:val="6AC4D43F"/>
    <w:rsid w:val="6C25B0B7"/>
    <w:rsid w:val="6CEBFF47"/>
    <w:rsid w:val="6D25CD48"/>
    <w:rsid w:val="6D87EB80"/>
    <w:rsid w:val="6DB7430A"/>
    <w:rsid w:val="6DD39AAD"/>
    <w:rsid w:val="6DE7DABF"/>
    <w:rsid w:val="6E2FCCE2"/>
    <w:rsid w:val="6E859896"/>
    <w:rsid w:val="6E9EC0F3"/>
    <w:rsid w:val="6EE9BFC0"/>
    <w:rsid w:val="6F560982"/>
    <w:rsid w:val="6FA3ED29"/>
    <w:rsid w:val="704137D1"/>
    <w:rsid w:val="708E6A66"/>
    <w:rsid w:val="70C2533F"/>
    <w:rsid w:val="70CD43D2"/>
    <w:rsid w:val="71311BE9"/>
    <w:rsid w:val="716708FD"/>
    <w:rsid w:val="72907141"/>
    <w:rsid w:val="72A9395F"/>
    <w:rsid w:val="736B46D6"/>
    <w:rsid w:val="75442777"/>
    <w:rsid w:val="75A39975"/>
    <w:rsid w:val="760E0416"/>
    <w:rsid w:val="776288FB"/>
    <w:rsid w:val="776B0298"/>
    <w:rsid w:val="777BE96B"/>
    <w:rsid w:val="77F64AC1"/>
    <w:rsid w:val="78AB86D7"/>
    <w:rsid w:val="79F297E6"/>
    <w:rsid w:val="7A1B3EB7"/>
    <w:rsid w:val="7CF58618"/>
    <w:rsid w:val="7DE7801B"/>
    <w:rsid w:val="7E134113"/>
    <w:rsid w:val="7E2C63A8"/>
    <w:rsid w:val="7E92A611"/>
    <w:rsid w:val="7F6DD2F3"/>
    <w:rsid w:val="7F8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B636A"/>
  <w15:chartTrackingRefBased/>
  <w15:docId w15:val="{DD9FC5C3-41CF-4613-BD4F-9EAC5C2E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1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251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70F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0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70F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70F8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743BE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3B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743B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3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3B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61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1BD"/>
  </w:style>
  <w:style w:type="paragraph" w:styleId="Footer">
    <w:name w:val="footer"/>
    <w:basedOn w:val="Normal"/>
    <w:link w:val="FooterChar"/>
    <w:uiPriority w:val="99"/>
    <w:unhideWhenUsed/>
    <w:rsid w:val="00B061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1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7A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7A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8333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52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132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595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8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6220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3854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427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14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1113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529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7472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8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426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3268899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9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4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1AA5D03BCD384E9257D0003EA9447C" ma:contentTypeVersion="8" ma:contentTypeDescription="Create a new document." ma:contentTypeScope="" ma:versionID="1b2b0d3fb50b446303458f1a21662678">
  <xsd:schema xmlns:xsd="http://www.w3.org/2001/XMLSchema" xmlns:xs="http://www.w3.org/2001/XMLSchema" xmlns:p="http://schemas.microsoft.com/office/2006/metadata/properties" xmlns:ns2="cc44ec31-f005-4e00-b03f-4cffd4cd0908" targetNamespace="http://schemas.microsoft.com/office/2006/metadata/properties" ma:root="true" ma:fieldsID="fe81cbebf5dfef38f42a0add2d271841" ns2:_="">
    <xsd:import namespace="cc44ec31-f005-4e00-b03f-4cffd4cd09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4ec31-f005-4e00-b03f-4cffd4cd0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1461D41A-BDED-4934-935A-DC4A097AFA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E6DE79-CE95-4CE0-AE73-8F7A2B51E3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4ec31-f005-4e00-b03f-4cffd4cd0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2A3DB6-6791-493B-A8C8-6608F5F2D476}">
  <ds:schemaRefs>
    <ds:schemaRef ds:uri="http://purl.org/dc/terms/"/>
    <ds:schemaRef ds:uri="http://schemas.microsoft.com/office/2006/documentManagement/types"/>
    <ds:schemaRef ds:uri="cc44ec31-f005-4e00-b03f-4cffd4cd0908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73B87D5-6369-4557-B549-F1B2E36D8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STALL Helena</dc:creator>
  <cp:keywords/>
  <dc:description/>
  <cp:lastModifiedBy>TUNSTALL Helena</cp:lastModifiedBy>
  <cp:revision>2</cp:revision>
  <cp:lastPrinted>2021-09-27T16:57:00Z</cp:lastPrinted>
  <dcterms:created xsi:type="dcterms:W3CDTF">2022-02-09T22:14:00Z</dcterms:created>
  <dcterms:modified xsi:type="dcterms:W3CDTF">2022-02-0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1AA5D03BCD384E9257D0003EA9447C</vt:lpwstr>
  </property>
</Properties>
</file>